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6EE3B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  <w:lang w:bidi="ar"/>
        </w:rPr>
      </w:pPr>
      <w:r>
        <w:rPr>
          <w:rFonts w:ascii="Times New Roman" w:eastAsia="SimSun" w:hAnsi="Times New Roman"/>
          <w:b/>
          <w:bCs/>
          <w:sz w:val="24"/>
          <w:szCs w:val="24"/>
          <w:lang w:bidi="ar"/>
        </w:rPr>
        <w:t>Supplementary file 1.</w:t>
      </w:r>
      <w:r>
        <w:rPr>
          <w:rFonts w:ascii="Times New Roman" w:eastAsia="SimSun" w:hAnsi="Times New Roman"/>
          <w:sz w:val="24"/>
          <w:szCs w:val="24"/>
          <w:lang w:bidi="ar"/>
        </w:rPr>
        <w:t xml:space="preserve"> Automatic segmentation and vascular density measurement of ETDRS region and 9 subregions. A&amp;C. </w:t>
      </w:r>
      <w:r>
        <w:rPr>
          <w:rFonts w:ascii="Times New Roman" w:eastAsia="SimSun" w:hAnsi="Times New Roman" w:hint="eastAsia"/>
          <w:sz w:val="24"/>
          <w:szCs w:val="24"/>
          <w:lang w:bidi="ar"/>
        </w:rPr>
        <w:t>S</w:t>
      </w:r>
      <w:r>
        <w:rPr>
          <w:rFonts w:ascii="Times New Roman" w:eastAsia="SimSun" w:hAnsi="Times New Roman"/>
          <w:sz w:val="24"/>
          <w:szCs w:val="24"/>
          <w:lang w:bidi="ar"/>
        </w:rPr>
        <w:t xml:space="preserve">uperficial </w:t>
      </w:r>
      <w:r>
        <w:rPr>
          <w:rFonts w:ascii="Times New Roman" w:eastAsia="SimSun" w:hAnsi="Times New Roman" w:hint="eastAsia"/>
          <w:sz w:val="24"/>
          <w:szCs w:val="24"/>
          <w:lang w:bidi="ar"/>
        </w:rPr>
        <w:t>layer of retinal vasculature</w:t>
      </w:r>
      <w:r>
        <w:rPr>
          <w:rFonts w:ascii="Times New Roman" w:eastAsia="SimSun" w:hAnsi="Times New Roman"/>
          <w:sz w:val="24"/>
          <w:szCs w:val="24"/>
          <w:lang w:bidi="ar"/>
        </w:rPr>
        <w:t xml:space="preserve">; B&amp;D. </w:t>
      </w:r>
      <w:r>
        <w:rPr>
          <w:rFonts w:ascii="Times New Roman" w:eastAsia="SimSun" w:hAnsi="Times New Roman" w:hint="eastAsia"/>
          <w:sz w:val="24"/>
          <w:szCs w:val="24"/>
          <w:lang w:bidi="ar"/>
        </w:rPr>
        <w:t>deep</w:t>
      </w:r>
      <w:r>
        <w:rPr>
          <w:rFonts w:ascii="Times New Roman" w:eastAsia="SimSun" w:hAnsi="Times New Roman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hint="eastAsia"/>
          <w:sz w:val="24"/>
          <w:szCs w:val="24"/>
          <w:lang w:bidi="ar"/>
        </w:rPr>
        <w:t>layer of retinal vasculature</w:t>
      </w:r>
      <w:r>
        <w:rPr>
          <w:rFonts w:ascii="Times New Roman" w:eastAsia="SimSun" w:hAnsi="Times New Roman"/>
          <w:sz w:val="24"/>
          <w:szCs w:val="24"/>
          <w:lang w:bidi="ar"/>
        </w:rPr>
        <w:t>.</w:t>
      </w:r>
    </w:p>
    <w:p w14:paraId="435E3DD3" w14:textId="77777777" w:rsidR="009608FC" w:rsidRDefault="009608FC">
      <w:pPr>
        <w:spacing w:line="480" w:lineRule="auto"/>
        <w:rPr>
          <w:rFonts w:ascii="Times New Roman" w:eastAsia="SimSun" w:hAnsi="Times New Roman"/>
          <w:sz w:val="24"/>
          <w:szCs w:val="24"/>
          <w:lang w:bidi="ar"/>
        </w:rPr>
      </w:pPr>
    </w:p>
    <w:p w14:paraId="1176B32D" w14:textId="77777777" w:rsidR="009608FC" w:rsidRDefault="00000000">
      <w:pPr>
        <w:spacing w:line="480" w:lineRule="auto"/>
        <w:jc w:val="center"/>
        <w:rPr>
          <w:rFonts w:ascii="Times New Roman" w:eastAsia="SimSun" w:hAnsi="Times New Roman"/>
          <w:sz w:val="24"/>
          <w:szCs w:val="24"/>
          <w:lang w:bidi="ar"/>
        </w:rPr>
      </w:pPr>
      <w:r>
        <w:rPr>
          <w:rFonts w:ascii="Times New Roman" w:eastAsia="SimSun" w:hAnsi="Times New Roman"/>
          <w:noProof/>
          <w:sz w:val="24"/>
          <w:szCs w:val="24"/>
        </w:rPr>
        <w:drawing>
          <wp:inline distT="0" distB="0" distL="114300" distR="114300" wp14:anchorId="70099F96" wp14:editId="3C3C42DD">
            <wp:extent cx="3916680" cy="3314065"/>
            <wp:effectExtent l="0" t="0" r="7620" b="635"/>
            <wp:docPr id="1" name="图片 1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16680" cy="331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491ED" w14:textId="77777777" w:rsidR="009608FC" w:rsidRDefault="009608FC">
      <w:pPr>
        <w:spacing w:line="480" w:lineRule="auto"/>
        <w:rPr>
          <w:rFonts w:ascii="Times New Roman" w:eastAsia="SimSun" w:hAnsi="Times New Roman"/>
          <w:sz w:val="24"/>
          <w:szCs w:val="24"/>
          <w:lang w:bidi="ar"/>
        </w:rPr>
      </w:pPr>
    </w:p>
    <w:p w14:paraId="3D1EFD00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  <w:lang w:bidi="ar"/>
        </w:rPr>
      </w:pPr>
      <w:r>
        <w:rPr>
          <w:rFonts w:ascii="Times New Roman" w:eastAsia="SimSun" w:hAnsi="Times New Roman"/>
          <w:sz w:val="24"/>
          <w:szCs w:val="24"/>
          <w:lang w:bidi="ar"/>
        </w:rPr>
        <w:br w:type="page"/>
      </w:r>
    </w:p>
    <w:p w14:paraId="68DCC2E9" w14:textId="731ECA90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b/>
          <w:bCs/>
          <w:sz w:val="24"/>
          <w:szCs w:val="24"/>
          <w:lang w:bidi="ar"/>
        </w:rPr>
        <w:lastRenderedPageBreak/>
        <w:t>Supplementary file 2.</w:t>
      </w:r>
      <w:r>
        <w:rPr>
          <w:rFonts w:ascii="Times New Roman" w:eastAsia="SimSun" w:hAnsi="Times New Roman"/>
          <w:sz w:val="24"/>
          <w:szCs w:val="24"/>
          <w:lang w:bidi="ar"/>
        </w:rPr>
        <w:t xml:space="preserve"> Automatic segmentation of retinal nerve fiber layer (RNFL) around the optic disc and the measurement of its thickness and vessel density. A. The vasculature of RNFL; B. The vasculature of </w:t>
      </w:r>
      <w:r w:rsidR="00282ADD">
        <w:rPr>
          <w:rFonts w:ascii="Times New Roman" w:eastAsia="SimSun" w:hAnsi="Times New Roman"/>
          <w:sz w:val="24"/>
          <w:szCs w:val="24"/>
          <w:lang w:bidi="ar"/>
        </w:rPr>
        <w:t xml:space="preserve">the </w:t>
      </w:r>
      <w:r>
        <w:rPr>
          <w:rFonts w:ascii="Times New Roman" w:eastAsia="SimSun" w:hAnsi="Times New Roman"/>
          <w:sz w:val="24"/>
          <w:szCs w:val="24"/>
          <w:lang w:bidi="ar"/>
        </w:rPr>
        <w:t>whole retina; C. Schematic diagram of thickness measurement of RNFL; D. Vessel density measurement of RNFL.</w:t>
      </w:r>
    </w:p>
    <w:p w14:paraId="782E63A5" w14:textId="77777777" w:rsidR="009608FC" w:rsidRDefault="009608FC">
      <w:pPr>
        <w:spacing w:line="480" w:lineRule="auto"/>
        <w:rPr>
          <w:rFonts w:ascii="Times New Roman" w:eastAsia="SimSun" w:hAnsi="Times New Roman"/>
          <w:sz w:val="24"/>
          <w:szCs w:val="24"/>
          <w:lang w:bidi="ar"/>
        </w:rPr>
      </w:pPr>
    </w:p>
    <w:p w14:paraId="26B1AC93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  <w:lang w:bidi="ar"/>
        </w:rPr>
      </w:pPr>
      <w:r>
        <w:rPr>
          <w:rFonts w:ascii="Times New Roman" w:eastAsia="SimSun" w:hAnsi="Times New Roman"/>
          <w:noProof/>
          <w:sz w:val="24"/>
          <w:szCs w:val="24"/>
          <w:lang w:bidi="ar"/>
        </w:rPr>
        <w:drawing>
          <wp:inline distT="0" distB="0" distL="114300" distR="114300" wp14:anchorId="6EDDFE69" wp14:editId="5575F216">
            <wp:extent cx="4629150" cy="2491105"/>
            <wp:effectExtent l="0" t="0" r="0" b="4445"/>
            <wp:docPr id="12" name="图片 5" descr="图视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5" descr="图视盘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9150" cy="249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65228" w14:textId="77777777" w:rsidR="009608FC" w:rsidRDefault="009608FC">
      <w:pPr>
        <w:spacing w:line="480" w:lineRule="auto"/>
        <w:rPr>
          <w:rFonts w:ascii="Times New Roman" w:eastAsia="SimSun" w:hAnsi="Times New Roman"/>
          <w:sz w:val="24"/>
          <w:szCs w:val="24"/>
          <w:lang w:bidi="ar"/>
        </w:rPr>
      </w:pPr>
    </w:p>
    <w:p w14:paraId="03FA7857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br w:type="page"/>
      </w:r>
    </w:p>
    <w:p w14:paraId="3AE750BC" w14:textId="6A08B98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b/>
          <w:bCs/>
          <w:sz w:val="24"/>
          <w:szCs w:val="24"/>
        </w:rPr>
        <w:lastRenderedPageBreak/>
        <w:t>Supplement file 3.</w:t>
      </w:r>
      <w:r>
        <w:rPr>
          <w:rFonts w:ascii="Times New Roman" w:eastAsia="SimSun" w:hAnsi="Times New Roman"/>
          <w:sz w:val="24"/>
          <w:szCs w:val="24"/>
        </w:rPr>
        <w:t xml:space="preserve"> Comparison of the clinical characteristics of SLE with</w:t>
      </w:r>
      <w:r w:rsidR="00282ADD">
        <w:rPr>
          <w:rFonts w:ascii="Times New Roman" w:eastAsia="SimSun" w:hAnsi="Times New Roman"/>
          <w:sz w:val="24"/>
          <w:szCs w:val="24"/>
        </w:rPr>
        <w:t>/</w:t>
      </w:r>
      <w:r>
        <w:rPr>
          <w:rFonts w:ascii="Times New Roman" w:eastAsia="SimSun" w:hAnsi="Times New Roman"/>
          <w:sz w:val="24"/>
          <w:szCs w:val="24"/>
        </w:rPr>
        <w:t>without retinal involvement and healthy controls.</w:t>
      </w:r>
    </w:p>
    <w:tbl>
      <w:tblPr>
        <w:tblW w:w="878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71"/>
        <w:gridCol w:w="1852"/>
        <w:gridCol w:w="1821"/>
        <w:gridCol w:w="1355"/>
        <w:gridCol w:w="997"/>
        <w:gridCol w:w="887"/>
      </w:tblGrid>
      <w:tr w:rsidR="009608FC" w14:paraId="781E7596" w14:textId="77777777">
        <w:trPr>
          <w:trHeight w:val="525"/>
        </w:trPr>
        <w:tc>
          <w:tcPr>
            <w:tcW w:w="18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111FCD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8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FDDDB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LE retinopathy (n=24)</w:t>
            </w:r>
          </w:p>
        </w:tc>
        <w:tc>
          <w:tcPr>
            <w:tcW w:w="182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2F214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LE without retinopathy (n=78)</w:t>
            </w:r>
          </w:p>
        </w:tc>
        <w:tc>
          <w:tcPr>
            <w:tcW w:w="13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1B6C7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ontrol (n=65)</w:t>
            </w:r>
          </w:p>
        </w:tc>
        <w:tc>
          <w:tcPr>
            <w:tcW w:w="9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1BFCE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8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C0DE5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2</w:t>
            </w:r>
          </w:p>
        </w:tc>
      </w:tr>
      <w:tr w:rsidR="009608FC" w14:paraId="2731646D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EE82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7C4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2.92(12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4)*</w:t>
            </w:r>
            <w:proofErr w:type="gram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A8B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5.00(19.25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7C4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4.00(14.5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A84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88A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95</w:t>
            </w:r>
          </w:p>
        </w:tc>
      </w:tr>
      <w:tr w:rsidR="009608FC" w14:paraId="220C1438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7E91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Gender (female), 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259C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(91.7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A8CE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5(83.3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EF9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2(80.0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0FE2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2E6C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61</w:t>
            </w:r>
          </w:p>
        </w:tc>
      </w:tr>
      <w:tr w:rsidR="009608FC" w14:paraId="10E5A51C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07D76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LEDAI-200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9FE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.38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.48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）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467A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.73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2)*</w:t>
            </w:r>
            <w:proofErr w:type="gram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C1B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A7FD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6876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09FBDB8C" w14:textId="77777777">
        <w:trPr>
          <w:trHeight w:val="525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CE41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Disease Activity Group (mild/ moderate/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vere,%</w:t>
            </w:r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7E7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/7/14 (12.50/29.20/58.3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4F7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/31/29 (23.10/39.70/37.2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062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D1C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4F2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6D99B0EB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42CF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PLs or LA, n (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B47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(41.7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656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(37.2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7D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65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6F9C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0EA0E58A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50ED9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nti-Smith antibody, n (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76ED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(37.5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863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(23.1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E07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C732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A245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20E11702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2A0FF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nti-dsDNA antibody, n (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238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(75.0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405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(51.3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1F9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4AE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26D8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407CB5D7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7354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w complement, n (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41E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(75.0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BD7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7(60.3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84E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B951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7BC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054408D5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D652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Comorbidity, n (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2B9C4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D73F6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8374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BFDF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B9D6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608FC" w14:paraId="75414DF7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8ECD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038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(50.0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F63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(37.2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2B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(15.4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3918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39FA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03</w:t>
            </w:r>
          </w:p>
        </w:tc>
      </w:tr>
      <w:tr w:rsidR="009608FC" w14:paraId="5266B01C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FDAE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ED4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(12.5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9A4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(28.2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703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3B0B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16B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9608FC" w14:paraId="4974BC63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F0F58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C6F6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(8.3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5A0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(10.3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53F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(9.2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4F5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E5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84</w:t>
            </w:r>
          </w:p>
        </w:tc>
      </w:tr>
      <w:tr w:rsidR="009608FC" w14:paraId="7E62627F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C0CD1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oronary heart diseas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622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3CC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  <w:szCs w:val="21"/>
              </w:rPr>
              <w:t>4(5.1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34A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(1.5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BCA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AE7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3</w:t>
            </w:r>
          </w:p>
        </w:tc>
      </w:tr>
      <w:tr w:rsidR="009608FC" w14:paraId="5EEAB442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99CCC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Ophthalmic condition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FEEC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8224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9A2F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0E7B2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83B7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608FC" w14:paraId="44DFA0D8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22B54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BCVA(</w:t>
            </w:r>
            <w:proofErr w:type="spellStart"/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gMAR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30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30(0.8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EF2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0(0.1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4D66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0(0.0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122F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6AAB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4</w:t>
            </w:r>
          </w:p>
        </w:tc>
      </w:tr>
      <w:tr w:rsidR="009608FC" w14:paraId="02525355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560F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OP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mHg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4644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.30(2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5)*</w:t>
            </w:r>
            <w:proofErr w:type="gram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CD2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.30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5)*</w:t>
            </w:r>
            <w:proofErr w:type="gram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A471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.00(2.8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F32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FE2F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67</w:t>
            </w:r>
          </w:p>
        </w:tc>
      </w:tr>
      <w:tr w:rsidR="009608FC" w14:paraId="0CCE293A" w14:textId="77777777">
        <w:trPr>
          <w:trHeight w:val="270"/>
        </w:trPr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538932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C3082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(2.66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1D7BF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0(2.03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2A8A5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0(2.54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0A78B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C4B12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7</w:t>
            </w:r>
          </w:p>
        </w:tc>
      </w:tr>
    </w:tbl>
    <w:p w14:paraId="5C103EAE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APLs: Anti-phospholipid antibodies; BCVA: Best corrected visual acuity; CRP: C-reactive protein; ESR: Erythrocyte sedimentation rate; HCQ: Hydroxychloroquine; IOP: Intraocular pressure; IVIG: Intravenous immunoglobulin; LA: lupus anticoagulant; SE: Spherical equivalent; SLE: Systemic lupus erythematosus; SLEDAI: Systemic lupus erythematosus disease activity </w:t>
      </w:r>
      <w:proofErr w:type="gramStart"/>
      <w:r>
        <w:rPr>
          <w:rFonts w:ascii="Times New Roman" w:eastAsia="SimSun" w:hAnsi="Times New Roman"/>
          <w:sz w:val="24"/>
          <w:szCs w:val="24"/>
        </w:rPr>
        <w:t>index;</w:t>
      </w:r>
      <w:proofErr w:type="gramEnd"/>
    </w:p>
    <w:p w14:paraId="76418448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P1: SLE retinopathy </w:t>
      </w:r>
      <w:r>
        <w:rPr>
          <w:rFonts w:ascii="Times New Roman" w:eastAsia="SimSun" w:hAnsi="Times New Roman"/>
          <w:i/>
          <w:iCs/>
          <w:sz w:val="24"/>
          <w:szCs w:val="24"/>
        </w:rPr>
        <w:t>vs</w:t>
      </w:r>
      <w:r>
        <w:rPr>
          <w:rFonts w:ascii="Times New Roman" w:eastAsia="SimSun" w:hAnsi="Times New Roman"/>
          <w:sz w:val="24"/>
          <w:szCs w:val="24"/>
        </w:rPr>
        <w:t xml:space="preserve"> without retinopathy group; P2: SLE without retinopathy vs </w:t>
      </w:r>
      <w:r>
        <w:rPr>
          <w:rFonts w:ascii="Times New Roman" w:eastAsia="SimSun" w:hAnsi="Times New Roman"/>
          <w:sz w:val="24"/>
          <w:szCs w:val="24"/>
        </w:rPr>
        <w:lastRenderedPageBreak/>
        <w:t xml:space="preserve">control </w:t>
      </w:r>
      <w:proofErr w:type="gramStart"/>
      <w:r>
        <w:rPr>
          <w:rFonts w:ascii="Times New Roman" w:eastAsia="SimSun" w:hAnsi="Times New Roman"/>
          <w:sz w:val="24"/>
          <w:szCs w:val="24"/>
        </w:rPr>
        <w:t>group;</w:t>
      </w:r>
      <w:proofErr w:type="gramEnd"/>
    </w:p>
    <w:p w14:paraId="4A7CADA6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*Represented the mean (</w:t>
      </w:r>
      <w:r>
        <w:rPr>
          <w:rFonts w:ascii="Times New Roman" w:eastAsia="SimSun" w:hAnsi="Times New Roman" w:hint="eastAsia"/>
          <w:sz w:val="24"/>
          <w:szCs w:val="24"/>
        </w:rPr>
        <w:t>standard deviation</w:t>
      </w:r>
      <w:r>
        <w:rPr>
          <w:rFonts w:ascii="Times New Roman" w:eastAsia="SimSun" w:hAnsi="Times New Roman"/>
          <w:sz w:val="24"/>
          <w:szCs w:val="24"/>
        </w:rPr>
        <w:t>), and the remaining quantitative data were median (interquartile range</w:t>
      </w:r>
      <w:proofErr w:type="gramStart"/>
      <w:r>
        <w:rPr>
          <w:rFonts w:ascii="Times New Roman" w:eastAsia="SimSun" w:hAnsi="Times New Roman"/>
          <w:sz w:val="24"/>
          <w:szCs w:val="24"/>
        </w:rPr>
        <w:t>);</w:t>
      </w:r>
      <w:proofErr w:type="gramEnd"/>
    </w:p>
    <w:p w14:paraId="2C1E9DEF" w14:textId="77777777" w:rsidR="009608FC" w:rsidRDefault="009608FC">
      <w:pPr>
        <w:spacing w:line="480" w:lineRule="auto"/>
        <w:rPr>
          <w:rFonts w:ascii="Times New Roman" w:eastAsia="SimSun" w:hAnsi="Times New Roman"/>
          <w:sz w:val="24"/>
          <w:szCs w:val="24"/>
        </w:rPr>
      </w:pPr>
    </w:p>
    <w:p w14:paraId="2D9DB17E" w14:textId="77777777" w:rsidR="009608FC" w:rsidRDefault="009608FC">
      <w:pPr>
        <w:spacing w:line="480" w:lineRule="auto"/>
        <w:rPr>
          <w:rFonts w:ascii="Times New Roman" w:eastAsia="SimSun" w:hAnsi="Times New Roman"/>
          <w:sz w:val="24"/>
          <w:szCs w:val="24"/>
        </w:rPr>
      </w:pPr>
    </w:p>
    <w:p w14:paraId="15AEF62F" w14:textId="77777777" w:rsidR="009608FC" w:rsidRDefault="0000000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4272085" w14:textId="77777777" w:rsidR="009608FC" w:rsidRDefault="0000000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file 4. </w:t>
      </w:r>
      <w:r>
        <w:rPr>
          <w:rFonts w:ascii="Times New Roman" w:hAnsi="Times New Roman"/>
          <w:sz w:val="24"/>
          <w:szCs w:val="24"/>
        </w:rPr>
        <w:t xml:space="preserve">Wide-field OCTA images of </w:t>
      </w:r>
      <w:proofErr w:type="gramStart"/>
      <w:r>
        <w:rPr>
          <w:rFonts w:ascii="Times New Roman" w:hAnsi="Times New Roman"/>
          <w:sz w:val="24"/>
          <w:szCs w:val="24"/>
        </w:rPr>
        <w:t>the patients</w:t>
      </w:r>
      <w:proofErr w:type="gramEnd"/>
      <w:r>
        <w:rPr>
          <w:rFonts w:ascii="Times New Roman" w:hAnsi="Times New Roman"/>
          <w:sz w:val="24"/>
          <w:szCs w:val="24"/>
        </w:rPr>
        <w:t xml:space="preserve"> with SLE but without retinopathy.</w:t>
      </w:r>
    </w:p>
    <w:p w14:paraId="1C17780B" w14:textId="77777777" w:rsidR="009608FC" w:rsidRDefault="009608F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B64FCDC" w14:textId="77777777" w:rsidR="009608FC" w:rsidRDefault="0000000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114300" distR="114300" wp14:anchorId="28D51E38" wp14:editId="12F51739">
            <wp:extent cx="5260340" cy="3541395"/>
            <wp:effectExtent l="0" t="0" r="6985" b="1905"/>
            <wp:docPr id="2" name="图片 2" descr="图片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354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56CF8" w14:textId="77777777" w:rsidR="009608FC" w:rsidRDefault="009608F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E725943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br w:type="page"/>
      </w:r>
    </w:p>
    <w:p w14:paraId="53D719DC" w14:textId="19D81AE9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b/>
          <w:bCs/>
          <w:sz w:val="24"/>
          <w:szCs w:val="24"/>
        </w:rPr>
        <w:lastRenderedPageBreak/>
        <w:t xml:space="preserve">Supplementary file 5. </w:t>
      </w:r>
      <w:r>
        <w:rPr>
          <w:rFonts w:ascii="Times New Roman" w:eastAsia="SimSun" w:hAnsi="Times New Roman"/>
          <w:sz w:val="24"/>
          <w:szCs w:val="24"/>
        </w:rPr>
        <w:t xml:space="preserve">Differences in retinal thickness between </w:t>
      </w:r>
      <w:r w:rsidR="00282ADD">
        <w:rPr>
          <w:rFonts w:ascii="Times New Roman" w:eastAsia="SimSun" w:hAnsi="Times New Roman"/>
          <w:sz w:val="24"/>
          <w:szCs w:val="24"/>
        </w:rPr>
        <w:t xml:space="preserve">the </w:t>
      </w:r>
      <w:r>
        <w:rPr>
          <w:rFonts w:ascii="Times New Roman" w:eastAsia="SimSun" w:hAnsi="Times New Roman"/>
          <w:sz w:val="24"/>
          <w:szCs w:val="24"/>
        </w:rPr>
        <w:t xml:space="preserve">SLE without retinopathy group and </w:t>
      </w:r>
      <w:r w:rsidR="00282ADD">
        <w:rPr>
          <w:rFonts w:ascii="Times New Roman" w:eastAsia="SimSun" w:hAnsi="Times New Roman"/>
          <w:sz w:val="24"/>
          <w:szCs w:val="24"/>
        </w:rPr>
        <w:t xml:space="preserve">the </w:t>
      </w:r>
      <w:r>
        <w:rPr>
          <w:rFonts w:ascii="Times New Roman" w:eastAsia="SimSun" w:hAnsi="Times New Roman"/>
          <w:sz w:val="24"/>
          <w:szCs w:val="24"/>
        </w:rPr>
        <w:t>control group.</w:t>
      </w:r>
    </w:p>
    <w:tbl>
      <w:tblPr>
        <w:tblW w:w="8157" w:type="dxa"/>
        <w:jc w:val="center"/>
        <w:tblLayout w:type="fixed"/>
        <w:tblLook w:val="04A0" w:firstRow="1" w:lastRow="0" w:firstColumn="1" w:lastColumn="0" w:noHBand="0" w:noVBand="1"/>
      </w:tblPr>
      <w:tblGrid>
        <w:gridCol w:w="2563"/>
        <w:gridCol w:w="1865"/>
        <w:gridCol w:w="1822"/>
        <w:gridCol w:w="847"/>
        <w:gridCol w:w="1060"/>
      </w:tblGrid>
      <w:tr w:rsidR="009608FC" w14:paraId="229D8D61" w14:textId="77777777">
        <w:trPr>
          <w:trHeight w:val="555"/>
          <w:jc w:val="center"/>
        </w:trPr>
        <w:tc>
          <w:tcPr>
            <w:tcW w:w="25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07E170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8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6081B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LE without retinopathy (n=78)</w:t>
            </w:r>
          </w:p>
        </w:tc>
        <w:tc>
          <w:tcPr>
            <w:tcW w:w="18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5C54D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ontrols (n=65)</w:t>
            </w:r>
          </w:p>
        </w:tc>
        <w:tc>
          <w:tcPr>
            <w:tcW w:w="8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2EB6E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2AD79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†</w:t>
            </w:r>
          </w:p>
        </w:tc>
      </w:tr>
      <w:tr w:rsidR="009608FC" w14:paraId="5651F57C" w14:textId="77777777">
        <w:trPr>
          <w:trHeight w:val="278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58DB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Foveal IRT,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95C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8.50(12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719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.68(11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8C11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402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271F6112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688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Parafovea IRT,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75D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73D1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A0F2A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8A03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608FC" w14:paraId="4DF3CACE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AA0E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7D5F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8.00(9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60B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0.94(8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4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FDD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F58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78</w:t>
            </w:r>
          </w:p>
        </w:tc>
      </w:tr>
      <w:tr w:rsidR="009608FC" w14:paraId="51A2B08D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8125C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uperio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1EE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0.00(11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4D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3.35(9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1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227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4EF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85</w:t>
            </w:r>
          </w:p>
        </w:tc>
      </w:tr>
      <w:tr w:rsidR="009608FC" w14:paraId="04A19303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E1FE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asa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C62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7.50(13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DFA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0.89(1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5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B6A6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DB2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96</w:t>
            </w:r>
          </w:p>
        </w:tc>
      </w:tr>
      <w:tr w:rsidR="009608FC" w14:paraId="7341643C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9402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ferio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FA3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9.00(12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535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2.28(1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6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438F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972A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4535E270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48A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Perifovea IRT,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4BFE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FA48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800A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B7FA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608FC" w14:paraId="46FE6AB4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BCC0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F85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7.00(10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07B8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8.62(7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52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100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4FEE5BD0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61E5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uperio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544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6.50(12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EEB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7.26(9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1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F00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CE3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7C61C4A5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5251D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asa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D884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3.00(12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DA5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5.37(11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3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F6D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B031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58C19FE8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D87D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ferio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18A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1.00(13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0E4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2.54(1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138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1CB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195BFFF2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05CE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Foveal ORT,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9BB2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0.00(17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E875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4.80(1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ACDD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7F55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49682FCE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AB9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Parafovea ORT,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2E241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BC3D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86E31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155B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608FC" w14:paraId="282638A0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D351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B05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5.00(11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2618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5.38(9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1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52A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019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47899A9B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0BE5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uperio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02BC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9.85(26.2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B639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7.20(9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6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8F8B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624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0AF0B1DC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D118A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asa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69DD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9.00(17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4E1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2.83(12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3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A93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5DA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55765704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E9A3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ferio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6EC3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18.50(14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0668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1.11(9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9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90D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D684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3551DBCF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50B9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Perifovea ORT,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A993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840B2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6D3C4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DDA4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608FC" w14:paraId="48DADB95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5829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4ED1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2.00(13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78CA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2.65(8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9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B69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8831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00611828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BA20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uperio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0CA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3.83(1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)*</w:t>
            </w:r>
            <w:proofErr w:type="gram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64BB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4.06(9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8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4C4B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652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0913A013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7699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asa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8AA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8.00(17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CE7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6.00(19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B66D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6695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54F4E44B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A33C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ferio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26B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90.23(9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6)*</w:t>
            </w:r>
            <w:proofErr w:type="gram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0B6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9.00(13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28C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6DD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3F3B3FB0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6FAB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Subregion IRT,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41A3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D24B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7D68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FE9DA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608FC" w14:paraId="5FDB5FC3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7279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Whole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5BD5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2.33(8.3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A06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  <w:szCs w:val="21"/>
              </w:rPr>
              <w:t>71.51(4.</w:t>
            </w:r>
            <w:proofErr w:type="gramStart"/>
            <w:r>
              <w:rPr>
                <w:rFonts w:ascii="Times New Roman" w:eastAsia="SimSun" w:hAnsi="Times New Roman"/>
                <w:kern w:val="0"/>
                <w:szCs w:val="21"/>
              </w:rPr>
              <w:t>95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E60B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  <w:szCs w:val="21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034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  <w:szCs w:val="21"/>
              </w:rPr>
              <w:t>/</w:t>
            </w:r>
          </w:p>
        </w:tc>
      </w:tr>
      <w:tr w:rsidR="009608FC" w14:paraId="713D3504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59E1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F76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9.00(10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DC6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7.43(7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2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EE7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790D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6AFE835A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C64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53F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6.00(11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A06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4.75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0F39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E5B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22A80715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1FB8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FA6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.00(9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4BB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.00(7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50F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F4CF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4E0F7B5D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6D5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2C19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8.00(22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F59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6.00(14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3D11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8603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357A8517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7BC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51E5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4.00(15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C1E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8.63(9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6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BF5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5EB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96</w:t>
            </w:r>
          </w:p>
        </w:tc>
      </w:tr>
      <w:tr w:rsidR="009608FC" w14:paraId="1758DF9A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0A69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2A8A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7.00(8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D977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7.00(5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86E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EB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25EFF61C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D56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6EFE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9.50(12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059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9.00(7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9D8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B03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0E2873F5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14D6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B82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8.50(14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FE0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7.43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7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0F3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4297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118BEB86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545C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30A5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3.00(9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F4DD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1.00(5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31F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2E1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17</w:t>
            </w:r>
          </w:p>
        </w:tc>
      </w:tr>
      <w:tr w:rsidR="009608FC" w14:paraId="7A92401B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7371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Subregion ORT,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A3FA8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8EDFF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FA93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F8FF4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608FC" w14:paraId="17015F3B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23C0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Whole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9C7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4.33(10.1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D174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  <w:szCs w:val="21"/>
              </w:rPr>
              <w:t>171.89(8.7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286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  <w:szCs w:val="21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4C0B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  <w:szCs w:val="21"/>
              </w:rPr>
              <w:t>/</w:t>
            </w:r>
          </w:p>
        </w:tc>
      </w:tr>
      <w:tr w:rsidR="009608FC" w14:paraId="0A006DD1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F29D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5A5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0.50(18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C70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8.00(11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64C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358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0C3A68B2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AD9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2CD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7.00(14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AEE8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5.89(7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5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64C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F0A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4FC88ECC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F1AF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9D58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6.00(13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D86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3.00(9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A009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67F2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3</w:t>
            </w:r>
          </w:p>
        </w:tc>
      </w:tr>
      <w:tr w:rsidR="009608FC" w14:paraId="7764AA86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18B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lastRenderedPageBreak/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71A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5.00(16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3A6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4.00(11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5AF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6B4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1E67AC7F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D7E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AC0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97.00(16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AC8B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95.00(10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3AA9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2C7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39D5B6F1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40C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03E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7.00(13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96C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6.00(9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B326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983E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0582642C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11B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C955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8.00(14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E7B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7.00(11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6C9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C84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50A37055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9978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914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2.50(14.0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061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4.55(8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8)*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A536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D94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310CC703" w14:textId="77777777">
        <w:trPr>
          <w:trHeight w:val="270"/>
          <w:jc w:val="center"/>
        </w:trPr>
        <w:tc>
          <w:tcPr>
            <w:tcW w:w="2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19556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T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EE392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7.00(16.00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13FDE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7.00(11.0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00C4E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8FF73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</w:tbl>
    <w:p w14:paraId="523B8E7D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IRT: Inner retinal thickness; ORT: Outer retinal thickness; SLE: Systemic lupus </w:t>
      </w:r>
      <w:proofErr w:type="gramStart"/>
      <w:r>
        <w:rPr>
          <w:rFonts w:ascii="Times New Roman" w:eastAsia="SimSun" w:hAnsi="Times New Roman"/>
          <w:sz w:val="24"/>
          <w:szCs w:val="24"/>
        </w:rPr>
        <w:t xml:space="preserve">erythematosus; 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 SN</w:t>
      </w:r>
      <w:proofErr w:type="gramEnd"/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: Superior nasal; S: Superior; ST: Superior temporal; N: Nasal; C: Central; T: Temporal; IN: Inferior nasal; I: Inferior; IT: Inferior temporal.</w:t>
      </w:r>
    </w:p>
    <w:p w14:paraId="51D6276D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*Represented the mean (</w:t>
      </w:r>
      <w:r>
        <w:rPr>
          <w:rFonts w:ascii="Times New Roman" w:eastAsia="SimSun" w:hAnsi="Times New Roman" w:hint="eastAsia"/>
          <w:sz w:val="24"/>
          <w:szCs w:val="24"/>
        </w:rPr>
        <w:t>standard deviation</w:t>
      </w:r>
      <w:r>
        <w:rPr>
          <w:rFonts w:ascii="Times New Roman" w:eastAsia="SimSun" w:hAnsi="Times New Roman"/>
          <w:sz w:val="24"/>
          <w:szCs w:val="24"/>
        </w:rPr>
        <w:t>), and the remaining quantitative data were median (interquartile range</w:t>
      </w:r>
      <w:proofErr w:type="gramStart"/>
      <w:r>
        <w:rPr>
          <w:rFonts w:ascii="Times New Roman" w:eastAsia="SimSun" w:hAnsi="Times New Roman"/>
          <w:sz w:val="24"/>
          <w:szCs w:val="24"/>
        </w:rPr>
        <w:t>);</w:t>
      </w:r>
      <w:proofErr w:type="gramEnd"/>
    </w:p>
    <w:p w14:paraId="1FB36E85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†Adjusted the factors of hyperlipidemia and hypertension.</w:t>
      </w:r>
    </w:p>
    <w:p w14:paraId="41A3A9B3" w14:textId="77777777" w:rsidR="009608FC" w:rsidRDefault="009608F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EB21982" w14:textId="77777777" w:rsidR="009608FC" w:rsidRDefault="009608F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1897621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br w:type="page"/>
      </w:r>
    </w:p>
    <w:p w14:paraId="2185AB07" w14:textId="128D239B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b/>
          <w:bCs/>
          <w:sz w:val="24"/>
          <w:szCs w:val="24"/>
        </w:rPr>
        <w:lastRenderedPageBreak/>
        <w:t>Supplementary file 6.</w:t>
      </w:r>
      <w:r>
        <w:rPr>
          <w:rFonts w:ascii="Times New Roman" w:eastAsia="SimSun" w:hAnsi="Times New Roman"/>
          <w:sz w:val="24"/>
          <w:szCs w:val="24"/>
        </w:rPr>
        <w:t xml:space="preserve"> Differences in thickness and vessel density of RNFL layer between SLE patients without retinopathy and </w:t>
      </w:r>
      <w:r w:rsidR="00282ADD">
        <w:rPr>
          <w:rFonts w:ascii="Times New Roman" w:eastAsia="SimSun" w:hAnsi="Times New Roman"/>
          <w:sz w:val="24"/>
          <w:szCs w:val="24"/>
        </w:rPr>
        <w:t xml:space="preserve">the </w:t>
      </w:r>
      <w:r>
        <w:rPr>
          <w:rFonts w:ascii="Times New Roman" w:eastAsia="SimSun" w:hAnsi="Times New Roman"/>
          <w:sz w:val="24"/>
          <w:szCs w:val="24"/>
        </w:rPr>
        <w:t>control group.</w:t>
      </w:r>
    </w:p>
    <w:tbl>
      <w:tblPr>
        <w:tblW w:w="8086" w:type="dxa"/>
        <w:jc w:val="center"/>
        <w:tblLayout w:type="fixed"/>
        <w:tblLook w:val="04A0" w:firstRow="1" w:lastRow="0" w:firstColumn="1" w:lastColumn="0" w:noHBand="0" w:noVBand="1"/>
      </w:tblPr>
      <w:tblGrid>
        <w:gridCol w:w="1894"/>
        <w:gridCol w:w="2175"/>
        <w:gridCol w:w="2174"/>
        <w:gridCol w:w="932"/>
        <w:gridCol w:w="911"/>
      </w:tblGrid>
      <w:tr w:rsidR="009608FC" w14:paraId="684CE06B" w14:textId="77777777">
        <w:trPr>
          <w:trHeight w:val="555"/>
          <w:jc w:val="center"/>
        </w:trPr>
        <w:tc>
          <w:tcPr>
            <w:tcW w:w="18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FEF99F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21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BB069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LE without retinopathy (n=78)</w:t>
            </w:r>
          </w:p>
        </w:tc>
        <w:tc>
          <w:tcPr>
            <w:tcW w:w="21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F82FF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ontrols (n=65)</w:t>
            </w:r>
          </w:p>
        </w:tc>
        <w:tc>
          <w:tcPr>
            <w:tcW w:w="9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55B6A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4E0CC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†</w:t>
            </w:r>
          </w:p>
        </w:tc>
      </w:tr>
      <w:tr w:rsidR="009608FC" w14:paraId="72A8A1B3" w14:textId="77777777">
        <w:trPr>
          <w:trHeight w:val="278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569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RNFL-</w:t>
            </w:r>
            <w:proofErr w:type="spellStart"/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hickness,μ</w:t>
            </w:r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CF8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E8CD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BEE3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F011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608FC" w14:paraId="0627B579" w14:textId="77777777">
        <w:trPr>
          <w:trHeight w:val="278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54F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Who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D11D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4.37(1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6)*</w:t>
            </w:r>
            <w:proofErr w:type="gram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DE90E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5.50(10.8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27550" w14:textId="77777777" w:rsidR="009608FC" w:rsidRDefault="00000000">
            <w:pPr>
              <w:widowControl/>
              <w:jc w:val="righ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2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2C8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  <w:szCs w:val="21"/>
              </w:rPr>
              <w:t>/</w:t>
            </w:r>
          </w:p>
        </w:tc>
      </w:tr>
      <w:tr w:rsidR="009608FC" w14:paraId="6A60D4DB" w14:textId="77777777">
        <w:trPr>
          <w:trHeight w:val="27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9DA0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0E59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7.00(16.0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528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1.00(14.5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F73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F8BB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9</w:t>
            </w:r>
          </w:p>
        </w:tc>
      </w:tr>
      <w:tr w:rsidR="009608FC" w14:paraId="18DA1D02" w14:textId="77777777">
        <w:trPr>
          <w:trHeight w:val="27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2D7C9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uperio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D080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6.35(1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)*</w:t>
            </w:r>
            <w:proofErr w:type="gram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850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0.00(18.0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135E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CFED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6EDA5188" w14:textId="77777777">
        <w:trPr>
          <w:trHeight w:val="27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79C77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as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A205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0.18(1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8)*</w:t>
            </w:r>
            <w:proofErr w:type="gram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6F89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9.08(12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2)*</w:t>
            </w:r>
            <w:proofErr w:type="gram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24B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EC4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395E2088" w14:textId="77777777">
        <w:trPr>
          <w:trHeight w:val="27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C445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ferio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65C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2.18(18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3)*</w:t>
            </w:r>
            <w:proofErr w:type="gram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686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4.55(18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6)*</w:t>
            </w:r>
            <w:proofErr w:type="gram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05B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4369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5D7D6245" w14:textId="77777777">
        <w:trPr>
          <w:trHeight w:val="277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2E2A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RNFL-VD, %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E64C1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2797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79FC7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598E" w14:textId="77777777" w:rsidR="009608FC" w:rsidRDefault="009608F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608FC" w14:paraId="3968891A" w14:textId="77777777">
        <w:trPr>
          <w:trHeight w:val="277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C80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Who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ABCDD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5.25(2.5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6D2F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4.43(2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3)*</w:t>
            </w:r>
            <w:proofErr w:type="gram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8A81" w14:textId="77777777" w:rsidR="009608FC" w:rsidRDefault="00000000">
            <w:pPr>
              <w:widowControl/>
              <w:jc w:val="righ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3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F360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  <w:szCs w:val="21"/>
              </w:rPr>
              <w:t>/</w:t>
            </w:r>
          </w:p>
        </w:tc>
      </w:tr>
      <w:tr w:rsidR="009608FC" w14:paraId="5B9CDF8C" w14:textId="77777777">
        <w:trPr>
          <w:trHeight w:val="27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8D1F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E6E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.00(5.0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21E4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.00(6.0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0D0F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F2D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2FDDC86A" w14:textId="77777777">
        <w:trPr>
          <w:trHeight w:val="27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D59A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uperio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435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.50(3.0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E7A7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.00(4.0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D846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DE8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75EE3765" w14:textId="77777777">
        <w:trPr>
          <w:trHeight w:val="270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6458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as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7C0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2.00(6.0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E0BC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3.00(6.5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B95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0A5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3990C569" w14:textId="77777777">
        <w:trPr>
          <w:trHeight w:val="270"/>
          <w:jc w:val="center"/>
        </w:trPr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D024F0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ferior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25EB5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.00(3.00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C1845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.00(3.00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FF492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A77DC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</w:tbl>
    <w:p w14:paraId="01F214A1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RNFL: Retinal nerve fiber layer; VD: Vessel density.</w:t>
      </w:r>
    </w:p>
    <w:p w14:paraId="3F0E22E7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*Represented the mean (</w:t>
      </w:r>
      <w:r>
        <w:rPr>
          <w:rFonts w:ascii="Times New Roman" w:eastAsia="SimSun" w:hAnsi="Times New Roman" w:hint="eastAsia"/>
          <w:sz w:val="24"/>
          <w:szCs w:val="24"/>
        </w:rPr>
        <w:t>standard deviation</w:t>
      </w:r>
      <w:r>
        <w:rPr>
          <w:rFonts w:ascii="Times New Roman" w:eastAsia="SimSun" w:hAnsi="Times New Roman"/>
          <w:sz w:val="24"/>
          <w:szCs w:val="24"/>
        </w:rPr>
        <w:t>), and the remaining quantitative data were median (interquartile range</w:t>
      </w:r>
      <w:proofErr w:type="gramStart"/>
      <w:r>
        <w:rPr>
          <w:rFonts w:ascii="Times New Roman" w:eastAsia="SimSun" w:hAnsi="Times New Roman"/>
          <w:sz w:val="24"/>
          <w:szCs w:val="24"/>
        </w:rPr>
        <w:t>);</w:t>
      </w:r>
      <w:proofErr w:type="gramEnd"/>
    </w:p>
    <w:p w14:paraId="1C5DDD87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†Adjusted the factors of hyperlipidemia and hypertension.</w:t>
      </w:r>
    </w:p>
    <w:p w14:paraId="580833D9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br w:type="page"/>
      </w:r>
    </w:p>
    <w:p w14:paraId="4DB9E153" w14:textId="77777777" w:rsidR="009608FC" w:rsidRDefault="009608FC">
      <w:pPr>
        <w:spacing w:line="480" w:lineRule="auto"/>
        <w:rPr>
          <w:rFonts w:ascii="Times New Roman" w:eastAsia="SimSun" w:hAnsi="Times New Roman"/>
          <w:sz w:val="24"/>
          <w:szCs w:val="24"/>
        </w:rPr>
        <w:sectPr w:rsidR="009608FC" w:rsidSect="00FA4F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0610A8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lastRenderedPageBreak/>
        <w:t>Supplementary file 7. Correlation analysis between vessel density and clinical quantitative features in SLE patients without retinopathy.</w:t>
      </w:r>
    </w:p>
    <w:tbl>
      <w:tblPr>
        <w:tblW w:w="14509" w:type="dxa"/>
        <w:tblInd w:w="150" w:type="dxa"/>
        <w:tblLayout w:type="fixed"/>
        <w:tblLook w:val="04A0" w:firstRow="1" w:lastRow="0" w:firstColumn="1" w:lastColumn="0" w:noHBand="0" w:noVBand="1"/>
      </w:tblPr>
      <w:tblGrid>
        <w:gridCol w:w="2523"/>
        <w:gridCol w:w="804"/>
        <w:gridCol w:w="757"/>
        <w:gridCol w:w="716"/>
        <w:gridCol w:w="811"/>
        <w:gridCol w:w="757"/>
        <w:gridCol w:w="641"/>
        <w:gridCol w:w="757"/>
        <w:gridCol w:w="743"/>
        <w:gridCol w:w="796"/>
        <w:gridCol w:w="704"/>
        <w:gridCol w:w="699"/>
        <w:gridCol w:w="801"/>
        <w:gridCol w:w="824"/>
        <w:gridCol w:w="676"/>
        <w:gridCol w:w="722"/>
        <w:gridCol w:w="778"/>
      </w:tblGrid>
      <w:tr w:rsidR="009608FC" w14:paraId="0D58D664" w14:textId="77777777">
        <w:trPr>
          <w:trHeight w:val="270"/>
        </w:trPr>
        <w:tc>
          <w:tcPr>
            <w:tcW w:w="25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DF43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B6EC4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LEDAI-2K</w:t>
            </w:r>
          </w:p>
        </w:tc>
        <w:tc>
          <w:tcPr>
            <w:tcW w:w="1527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93189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Duration HCQ treatment</w:t>
            </w:r>
          </w:p>
        </w:tc>
        <w:tc>
          <w:tcPr>
            <w:tcW w:w="139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23268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Duration of SLE</w:t>
            </w:r>
          </w:p>
        </w:tc>
        <w:tc>
          <w:tcPr>
            <w:tcW w:w="150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8AFD4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0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23C25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ESR</w:t>
            </w:r>
          </w:p>
        </w:tc>
        <w:tc>
          <w:tcPr>
            <w:tcW w:w="150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E3883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50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EE066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50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7804B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</w:tr>
      <w:tr w:rsidR="009608FC" w14:paraId="29D518CC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2576F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50F9B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89504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D9895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7778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65C74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9BB43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5D29E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1E267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B6740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8D1D0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9EBCF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C4A83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757D2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4F05B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9B922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41C2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9608FC" w14:paraId="78E6E97F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105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FAZ related parameter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D4D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CE5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B24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E24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A16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A2B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FAD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879F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E21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C62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721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2DA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1979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DF5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0923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595B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608FC" w14:paraId="2A94967C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AD7D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rea, mm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741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94D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A09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D2A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AFB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690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386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128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6F1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59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70D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928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A47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A91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C4F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862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9608FC" w14:paraId="4C5EC1C9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D762" w14:textId="4B9BA54F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erimeter,</w:t>
            </w:r>
            <w:r w:rsidR="00282ADD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974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6B7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49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963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D4E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97F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1C4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7E9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CDF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E45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7C0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E8A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BC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700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CD3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209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9608FC" w14:paraId="28F335A9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0FF0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circularity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54D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753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C8E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353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FC0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E84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399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615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A1D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A1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252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772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E42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06A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4E5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74C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</w:tr>
      <w:tr w:rsidR="009608FC" w14:paraId="0089D6B9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6ACA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FD-300, 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8B6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5F0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  <w:t>0.07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D97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BED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CC9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D8C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4A4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1C3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8FE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0E7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2B9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644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6C7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BA6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2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310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9C0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5*</w:t>
            </w:r>
          </w:p>
        </w:tc>
      </w:tr>
      <w:tr w:rsidR="009608FC" w14:paraId="61D26173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155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Fovea 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121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6BE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  <w:t>0.09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4B7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15A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6FB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2EC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285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47B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C9D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29E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78F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459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867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ECA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5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D56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708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7*</w:t>
            </w:r>
          </w:p>
        </w:tc>
      </w:tr>
      <w:tr w:rsidR="009608FC" w14:paraId="1647BAF6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6F6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Parafovea 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1768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E6F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96A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414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3F3E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053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F03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FF23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D268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C0D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CE0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633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272B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95EE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A84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477A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608FC" w14:paraId="6C96876B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2637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Tempora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F2B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2CC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1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4B7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31F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FED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89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950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493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948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E45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CD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953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893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D12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8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83E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764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5*</w:t>
            </w:r>
          </w:p>
        </w:tc>
      </w:tr>
      <w:tr w:rsidR="009608FC" w14:paraId="1B1AEB84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0217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uperio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0DB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F0E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7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B13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BED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9C6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8BF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52B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698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719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4AC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927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43F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09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074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6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D7E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DAE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7*</w:t>
            </w:r>
          </w:p>
        </w:tc>
      </w:tr>
      <w:tr w:rsidR="009608FC" w14:paraId="383E9B93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F181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asa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D7C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A9B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ADF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D5E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148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7B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067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3D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800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706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BDF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B72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DDA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867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B7A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6AC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9608FC" w14:paraId="3112CFF2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1CFC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Inferio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CD6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E5A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18B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6D7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FB7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369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AB4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B97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4CA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FD9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F3F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962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82B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FFB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3FA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E54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9608FC" w14:paraId="53BF0F65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4EE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Perifovea 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F10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1A2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C24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DB0B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EB2B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B6F9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4CF1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954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11C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71A8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11A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E791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613E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70E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1213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2E6E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608FC" w14:paraId="7F49CD41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82EF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Tempora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049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A85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CDC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F94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C6A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D48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3E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26A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49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981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DF7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665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10F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778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08F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635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9608FC" w14:paraId="0BB30BC1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2FD9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uperio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C6DC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2BE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469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896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90E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EA1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DA0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748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B41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6CF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1A1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C0B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F6D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B42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A2D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B97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</w:tr>
      <w:tr w:rsidR="009608FC" w14:paraId="093FBFC9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AD92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asa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BEA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46B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B4D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9E8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907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029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673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F14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855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009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A49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8A83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454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A63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FFB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0B3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9608FC" w14:paraId="4EFF7EC2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4454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Inferio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413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36F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873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A77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960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888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7D0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7B8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481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DC6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E01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CFD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0E4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8E1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C91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752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9608FC" w14:paraId="51F1C1ED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C2A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Fovea D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42E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87A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4B6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E04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7F9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E3D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254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699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9A4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34A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918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DB7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BA7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B38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358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928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</w:tr>
      <w:tr w:rsidR="009608FC" w14:paraId="533D93AC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7C5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Parafovea D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B866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1F3B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162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38A6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FC6A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4C9F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28A3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A38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08E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2278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110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7B81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CE6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AE7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218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5DC1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608FC" w14:paraId="53027379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1029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Tempora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FD9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3632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302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F40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87C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C19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192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53C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706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FB7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40A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000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8B1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ECD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DAD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1E7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9608FC" w14:paraId="58B4DCF7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B90F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uperio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2E9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554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AF3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0D4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220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3A1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4C2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B52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7C3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757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33F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939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7BC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EB3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A07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600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9608FC" w14:paraId="612B1132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CE71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lastRenderedPageBreak/>
              <w:t>Nasa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8F4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7D6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98A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4BE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C61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218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AC6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121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5BD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271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911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645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25C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3A6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A6A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3C5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9608FC" w14:paraId="62786E5A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8B39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Inferio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DE4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0C9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9D7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1F2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842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222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761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C34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299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A6C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2CD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9E6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AF2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42A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136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62D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</w:tr>
      <w:tr w:rsidR="009608FC" w14:paraId="097D796F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5EE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Perifovea D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35C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20A8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83F3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06F3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8AFE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0FB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800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536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29E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3F1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0371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AE5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F4FD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4CC6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30FA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D9F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608FC" w14:paraId="0A9C676F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457B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Tempora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555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429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9B3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1FD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327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9B4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9DA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0BC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BCF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2A3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768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B38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ED6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4EF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D71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194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9608FC" w14:paraId="2600411D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B33D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uperio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018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68A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72E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EB4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B0B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904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FE2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83F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9EB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07C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598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6FC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30C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312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D1B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F8E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</w:tr>
      <w:tr w:rsidR="009608FC" w14:paraId="5FDDFC5C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C508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asa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B96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2A5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0C7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2E9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2C0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FC9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87E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072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59A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55F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EFA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AA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2A2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280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A8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AC9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9608FC" w14:paraId="076C03FC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2C69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Inferio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B3E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67A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983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E16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FBA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6FC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79B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397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ADB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52F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9F2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B26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8F4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AF6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760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D20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9608FC" w14:paraId="330DEDE6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840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bregion </w:t>
            </w:r>
            <w:proofErr w:type="gramStart"/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,%</w:t>
            </w:r>
            <w:proofErr w:type="gram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FF0D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7A21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06C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C78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160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F249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D71F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C32A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E25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493E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A71D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EA56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C72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CC68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A16D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9EC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608FC" w14:paraId="69750AE0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58B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Whol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14E3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08FA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2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47B9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0.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4313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F296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0.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57A9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A8EA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ED87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6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29AF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1004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4372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25A9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958A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0.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C478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07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1AAA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0.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DB40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1*</w:t>
            </w:r>
          </w:p>
        </w:tc>
      </w:tr>
      <w:tr w:rsidR="009608FC" w14:paraId="3CF0DD67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316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2A3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513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C79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90D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D0B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8D3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7DC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0C5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3A4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991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6CC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3BE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E18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3B3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00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5F3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9608FC" w14:paraId="5FB92C1B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82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7A2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512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0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4D3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37D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907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E86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547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2B8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DE5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8D7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2B6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D1D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8FD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A18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3B4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985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9608FC" w14:paraId="7AD0E8E9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FF9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3B3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BA7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A4F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D4D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4E5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0F2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650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873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783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6A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14B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9C0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9EF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4F7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EF0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C4B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9608FC" w14:paraId="407BB250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2EA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87D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643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9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A06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546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6988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89B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3CA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3F2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2BC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74F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46F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D7F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994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6F3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5CB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644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9608FC" w14:paraId="2E42F32D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7B9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D8C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EF0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F9B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C11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608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03D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13D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020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B7B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BF3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BC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4B7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0C4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661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74F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33A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9608FC" w14:paraId="198F4F04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C6D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D02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CB1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45A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69F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E3D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E1C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A43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4F3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88C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3D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6C1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3F1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360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B0F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EE6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592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9608FC" w14:paraId="5937D7EE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0D1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085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017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4EE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12F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ABF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618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EA4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D5B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06E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A17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42B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530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415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FA6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148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F66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9608FC" w14:paraId="0C0818CF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A67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123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2ED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939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1AF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125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35B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9A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EC3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235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C7B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C4C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D5F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156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65F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5C0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B9C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9608FC" w14:paraId="5B040B8E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66F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I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BF5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F7E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DC9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891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171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D8D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9F0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963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C12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067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71B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A68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ACA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AA6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78B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319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608FC" w14:paraId="22434ED9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374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Subregion D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, 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96D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1C68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900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687B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02AA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EE46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EE5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48B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12D6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4F5E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A8C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EBA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2819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322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F1A9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C50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608FC" w14:paraId="627DE713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A23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Whol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DBF8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A2D1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1128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0.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EE38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A725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0.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1740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BFCD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0.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F53C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EFDE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CEDF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15D5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5788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DD5C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1447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9308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45F7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0.18</w:t>
            </w:r>
          </w:p>
        </w:tc>
      </w:tr>
      <w:tr w:rsidR="009608FC" w14:paraId="4C77739F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B5A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4A7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A02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B0F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E78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E50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412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1A5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0C5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465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181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30E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D6A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C9D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E1E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153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C4B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9608FC" w14:paraId="5A541ECC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72E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EC9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484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9E1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DCC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B06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520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B9C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C11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182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66D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E5D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E30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B51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52D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96C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7BF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 w:rsidR="009608FC" w14:paraId="5366C26B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6C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BBA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116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545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6E6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7FF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0E4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BB0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7B8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A38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786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880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12D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C42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FF2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C72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943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9608FC" w14:paraId="66CE2A42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64C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F5D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61F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110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152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AB6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06D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A5D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48B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F72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9F2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E6F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BAB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092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990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3B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246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9608FC" w14:paraId="4B9666F6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1CD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lastRenderedPageBreak/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348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C8A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C12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D33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4A3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993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CBE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8A3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977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672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489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E25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845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E74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409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2BC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9608FC" w14:paraId="6FA06372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BF2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7E6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035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1D3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7D1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47A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8DF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DED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370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B54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2A7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3B3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AB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397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84C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D99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C6F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9608FC" w14:paraId="484DEB95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0B9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9CF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306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D19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209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2A2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3BC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868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DFB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B1E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45D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B33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906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EBE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DC0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D91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598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9608FC" w14:paraId="3BE75D26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94E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8A0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2C0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F1E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5A4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4AC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BCB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497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232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EB8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A21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06F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B0D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D47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C72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0E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AF1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9608FC" w14:paraId="7F0C3CAB" w14:textId="77777777">
        <w:trPr>
          <w:trHeight w:val="255"/>
        </w:trPr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ED59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I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8D075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5F4C6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03D7E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7D83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39A1A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FBB67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931C6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B4EE2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2196D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A40721" w14:textId="77777777" w:rsidR="009608FC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B234B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9DEF89" w14:textId="77777777" w:rsidR="009608FC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FB091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98017B" w14:textId="77777777" w:rsidR="009608FC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7DB4E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911CD6" w14:textId="77777777" w:rsidR="009608FC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</w:p>
        </w:tc>
      </w:tr>
    </w:tbl>
    <w:p w14:paraId="138060CA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RP: C-reactive protein; 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D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VD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: Deep 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vessel density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ESR: Erythrocyte sedimentation rate; 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FAZ: Fovea avascular zone; FD-300: </w:t>
      </w:r>
      <w:r>
        <w:rPr>
          <w:rFonts w:ascii="Times New Roman" w:eastAsia="SimSun" w:hAnsi="Times New Roman"/>
          <w:sz w:val="24"/>
          <w:szCs w:val="24"/>
          <w:lang w:bidi="ar"/>
        </w:rPr>
        <w:t>vessel density of the 300µm range around FAZ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; HCQ: Hydroxychloroquine; SLE: Systemic lupus erythematosus; SLEDAI-2K: Systemic lupus erythematosus disease activity index-2000; S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VD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: Superficial 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vessel density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; SN: Superior nasal; S: Superior; ST: Superior temporal; N: Nasal; C: Central; T: Temporal; IN: Inferior nasal; I: Inferior; IT: Inferior temporal.</w:t>
      </w:r>
    </w:p>
    <w:p w14:paraId="3F0DD1D1" w14:textId="2D21A3CA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*Represented the results by Pearson correlation analysis, and the remaining were results by Spearman correlation analysis.</w:t>
      </w:r>
    </w:p>
    <w:p w14:paraId="10370DC1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br w:type="page"/>
      </w:r>
    </w:p>
    <w:p w14:paraId="2B175BE3" w14:textId="77777777" w:rsidR="009608FC" w:rsidRDefault="009608FC">
      <w:pPr>
        <w:spacing w:line="480" w:lineRule="auto"/>
        <w:rPr>
          <w:rFonts w:ascii="Times New Roman" w:eastAsia="SimSun" w:hAnsi="Times New Roman"/>
          <w:sz w:val="24"/>
          <w:szCs w:val="24"/>
        </w:rPr>
        <w:sectPr w:rsidR="009608FC" w:rsidSect="00FA4F94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14:paraId="3A2CE4D6" w14:textId="7E9538EC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lastRenderedPageBreak/>
        <w:t xml:space="preserve">Supplementary file 8. Comparison of retinal vessel density differences in SLE patients with or without positive </w:t>
      </w:r>
      <w:proofErr w:type="spellStart"/>
      <w:r>
        <w:rPr>
          <w:rFonts w:ascii="Times New Roman" w:eastAsia="SimSun" w:hAnsi="Times New Roman"/>
          <w:sz w:val="24"/>
          <w:szCs w:val="24"/>
        </w:rPr>
        <w:t>aPLs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/LA, reduced complement levels, </w:t>
      </w:r>
      <w:r w:rsidR="00282ADD">
        <w:rPr>
          <w:rFonts w:ascii="Times New Roman" w:eastAsia="SimSun" w:hAnsi="Times New Roman"/>
          <w:sz w:val="24"/>
          <w:szCs w:val="24"/>
        </w:rPr>
        <w:t xml:space="preserve">and </w:t>
      </w:r>
      <w:r>
        <w:rPr>
          <w:rFonts w:ascii="Times New Roman" w:eastAsia="SimSun" w:hAnsi="Times New Roman"/>
          <w:sz w:val="24"/>
          <w:szCs w:val="24"/>
        </w:rPr>
        <w:t>different organs’ involvement.</w:t>
      </w:r>
    </w:p>
    <w:tbl>
      <w:tblPr>
        <w:tblW w:w="21630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2066"/>
        <w:gridCol w:w="1336"/>
        <w:gridCol w:w="1374"/>
        <w:gridCol w:w="611"/>
        <w:gridCol w:w="1382"/>
        <w:gridCol w:w="1221"/>
        <w:gridCol w:w="675"/>
        <w:gridCol w:w="1318"/>
        <w:gridCol w:w="1179"/>
        <w:gridCol w:w="643"/>
        <w:gridCol w:w="1157"/>
        <w:gridCol w:w="1189"/>
        <w:gridCol w:w="761"/>
        <w:gridCol w:w="1350"/>
        <w:gridCol w:w="1243"/>
        <w:gridCol w:w="728"/>
        <w:gridCol w:w="1307"/>
        <w:gridCol w:w="1275"/>
        <w:gridCol w:w="815"/>
      </w:tblGrid>
      <w:tr w:rsidR="009608FC" w14:paraId="52BCB40D" w14:textId="77777777">
        <w:trPr>
          <w:trHeight w:val="330"/>
        </w:trPr>
        <w:tc>
          <w:tcPr>
            <w:tcW w:w="20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C99F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1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6AB77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PLs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/LA</w:t>
            </w:r>
          </w:p>
        </w:tc>
        <w:tc>
          <w:tcPr>
            <w:tcW w:w="6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0D6736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3D5CA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omplement level</w:t>
            </w:r>
          </w:p>
        </w:tc>
        <w:tc>
          <w:tcPr>
            <w:tcW w:w="6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1965C9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7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62C36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Renal involvement</w:t>
            </w:r>
          </w:p>
        </w:tc>
        <w:tc>
          <w:tcPr>
            <w:tcW w:w="6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EF627D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46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A2636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PSLE</w:t>
            </w:r>
          </w:p>
        </w:tc>
        <w:tc>
          <w:tcPr>
            <w:tcW w:w="7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CC21F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40A9E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ardiovascular involvement</w:t>
            </w:r>
          </w:p>
        </w:tc>
        <w:tc>
          <w:tcPr>
            <w:tcW w:w="7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C29F03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5B3AB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matological involvement</w:t>
            </w:r>
          </w:p>
        </w:tc>
        <w:tc>
          <w:tcPr>
            <w:tcW w:w="8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E8456F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608FC" w14:paraId="5907EF2C" w14:textId="77777777">
        <w:trPr>
          <w:trHeight w:val="638"/>
        </w:trPr>
        <w:tc>
          <w:tcPr>
            <w:tcW w:w="2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5432F6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33D1D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egative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=49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063A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  <w:p w14:paraId="29FCB4E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=29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B4D01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9F075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Normal 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=3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E8CB4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ecreased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=47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CA36C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A3888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bsence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=29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B91A3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resence (n=49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2F061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09B25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bsence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=52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0AA0F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resence(n=26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CE383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50567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bsence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=65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114E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resence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=13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0C8E3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B8CAD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bsence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=33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4990E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resence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=45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4924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9608FC" w14:paraId="573B8716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48F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FAZ related paramet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3D36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1D88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A6E0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A942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0034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7959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167D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8B01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9E25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EA2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A58C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BB5B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878D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D88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B41E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B8E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7AEB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4CBC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9608FC" w14:paraId="4AFBFFA1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3913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rea, mm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C5ED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6(0.1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A51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(0.19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0E1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789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7(0.1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3D1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5(0.1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D90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5E5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0(0.1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772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6(0.1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6EC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B17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8(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E36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8(0.1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5AC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AAF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7(0.1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253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6(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8F1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6D5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8(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BD1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5(0.1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7D6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9608FC" w14:paraId="4ABC77F8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93F6" w14:textId="3DB5ACF2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imeter,</w:t>
            </w:r>
            <w:r w:rsidR="00282AD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215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19(0.8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637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37(0.81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C4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632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3(0.7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A07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23(0.8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D22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91E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31(0.7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618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23(0.8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2F4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189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20(0.8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77C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50(0.89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F11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23D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29(0.8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240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10(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FA3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938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32(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9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AA0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18(0.8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0F1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</w:tr>
      <w:tr w:rsidR="009608FC" w14:paraId="4BF20A17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33EB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circularity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9B8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7(0.2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9B9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1(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)*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207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449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3(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C95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7(0.3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037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BA4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9(0.1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268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7(0.2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6A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059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9(0.2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68B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4(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516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DDB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1(0.2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896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9(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F8A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F0E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4(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585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0(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)*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983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9608FC" w14:paraId="1592565C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FB76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D-300, 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8EF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64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2)*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B2C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16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1)*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667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CBD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26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6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7F3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79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)*</w:t>
            </w:r>
            <w:proofErr w:type="gram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029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331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65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BB3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53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5)*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ED6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93D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55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8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83E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63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3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80C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F55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68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9)*</w:t>
            </w:r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EAC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09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3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EA0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D8B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34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7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DE3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75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)*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844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 w:rsidR="009608FC" w14:paraId="120484FF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D49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Fovea 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CED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10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9)*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F9F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34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)*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07A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FE0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58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9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88F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00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00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5D6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00A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7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E42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47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6)*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CCC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0C1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52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2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BCB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54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F46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DC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1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5)*</w:t>
            </w:r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6C3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54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1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209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497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91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5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597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40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3)*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EDC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</w:tr>
      <w:tr w:rsidR="009608FC" w14:paraId="17A4919B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E9C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Parafovea 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3C09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E196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19CD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8CF0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A743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6F8F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9FF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602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C1EF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AF89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0013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A28F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10A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D1AD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7D8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F61D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831D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BB7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9608FC" w14:paraId="03AD38E4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9996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mpor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E4C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49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9)*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DB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00(6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464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15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87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1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AE9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00(7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736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182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7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4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581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00(6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793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022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00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785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88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3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EB4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0EE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0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)*</w:t>
            </w:r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CD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69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AE8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067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79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27D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51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9)*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8C2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</w:tr>
      <w:tr w:rsidR="009608FC" w14:paraId="3676F146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4750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uperio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A2A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96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)*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AB4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5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6)*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592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FF2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81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3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E28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79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)*</w:t>
            </w:r>
            <w:proofErr w:type="gram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C5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9C6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79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2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28D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39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)*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177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71F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29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ECB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81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2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10F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826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35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)*</w:t>
            </w:r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D63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8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5DA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FA6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61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002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93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6)*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F37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</w:tr>
      <w:tr w:rsidR="009608FC" w14:paraId="7B6F2B15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EA7E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as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920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31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)*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0CF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00(8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99C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41A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74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9A61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55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6)*</w:t>
            </w:r>
            <w:proofErr w:type="gram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AFC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42A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86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0D0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49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6)*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0DD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45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81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9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BDA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27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9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B36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E99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48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9)*</w:t>
            </w:r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B6D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38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9C7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271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79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8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D30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51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)*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AC4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9608FC" w14:paraId="7F85AE55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B82A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nferio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270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6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316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4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3D2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908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4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6DF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87(4.2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D42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A91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41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0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AC8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4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64D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F1E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4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550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54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6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EDA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842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5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4C8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23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7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8D1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575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30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0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961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6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4A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 w:rsidR="009608FC" w14:paraId="66E7E383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F88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Perifovea 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14D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1B61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41CF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9FC8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7F9E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A093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E88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E3E1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E3A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C73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A0FB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928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1A9D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BD26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128D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8A76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7F2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9E91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9608FC" w14:paraId="44D5C836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F353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mpor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B6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31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5)*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11E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38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)*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AA2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94E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29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4FC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7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F6C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675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62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6B2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76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)*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2B8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BA8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85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7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D17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31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9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6E1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65B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9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8)*</w:t>
            </w:r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CC8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1.38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9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804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16A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1.00(8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3C6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)*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D70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9608FC" w14:paraId="48A4754F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A0F3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uperio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623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3.00(5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C7C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.00(7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F72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CB1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3.00(4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14F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.00(6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241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6B5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.00(6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C2C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3.00(7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9A5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0F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.00(6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23F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2.50(5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74C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F3C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3.00(7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966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6.00(3.1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912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7E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.00(8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B03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.00(5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F8A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9608FC" w14:paraId="7AA3FC0D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2759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as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5E6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.00(6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131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.00(7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67B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DC2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3.4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9E9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.00(6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C9A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3FF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3.93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4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01C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.00(6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FBF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6BE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.00(5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6A3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2.58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9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5A6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0C5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3.1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6)*</w:t>
            </w:r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6D4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6.00(2.0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413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86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.00(6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E37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.00(5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FB4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</w:tr>
      <w:tr w:rsidR="009608FC" w14:paraId="7168126D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8B71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nferio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265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.00(7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01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6.41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)*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118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48A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.00(7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013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.00(7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3B5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B12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.62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0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0D9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.00(7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482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E81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.00(7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DE2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.77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5A5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587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.00(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577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.92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BEC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B6A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.00(7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0C4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.00(8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550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9608FC" w14:paraId="1E693D72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E49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Fovea D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84F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00(8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F6B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00(10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397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A7E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00(8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432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00(10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C00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C79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00(9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5C1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00(8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2BE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19E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00(8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C2F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50(9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28B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BE8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00(8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92D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31(8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32B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BD4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00(8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E6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00(10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14F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9608FC" w14:paraId="4A68742D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FF9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Parafovea D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91D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7EE1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6A2A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7A5D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28F6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43C8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FE0A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89D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FC01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A47B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CEA9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0A4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1A5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44B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9ED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2B5F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94C1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A79F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9608FC" w14:paraId="0017C7A5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AE1A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mpor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E76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FB1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14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827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F86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B4E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9C1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47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11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1F8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4E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5A5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A44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50(13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549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582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C3D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15(9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7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6DC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B23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18A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CAF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 w:rsidR="009608FC" w14:paraId="73EF8EA5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AADB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uperio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69F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875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E17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ED5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FAE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4A4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883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8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956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4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6DC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77A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8A1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DD0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A69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C06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62(9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6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CE7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A64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3BE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13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8F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9608FC" w14:paraId="7E2895C1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4AC0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as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767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E2A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5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8F9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5D8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595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23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492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12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6F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4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D24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0D1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31C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50(12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99F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0C7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531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17.0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E6E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08E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13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95D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100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 w:rsidR="009608FC" w14:paraId="02744848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116F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nferio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C72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4E4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14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B4F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146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23C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CAD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2E0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F54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4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53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422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786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13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138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15C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4BE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6.0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E51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987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09D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333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9608FC" w14:paraId="72B3A230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A55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Perifovea D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8A0A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A282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3F41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54EA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669B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1ABA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4A4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7789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926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EFEF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6E3B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8F1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F83DF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F626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FE79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4CBD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ADE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361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9608FC" w14:paraId="7FF21822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EE44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mpor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970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7F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12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102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9CF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29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03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1EA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7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1D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DF2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920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A1E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5EE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8AC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0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ADD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46(9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FDD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A88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1BF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A38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9608FC" w14:paraId="77D88CF1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CE3C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uperio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8D4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4FC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881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A03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365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815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2A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E9F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B74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D7E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090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50(12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9BE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9E0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3E9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92(9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4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351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C3F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11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A43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4CC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9608FC" w14:paraId="57B48714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0165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as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65A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332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42F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FC1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688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0EC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DF8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9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EB2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1E1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9AF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BED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28C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0D6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0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B0E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15.0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BC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B74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049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620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 w:rsidR="009608FC" w14:paraId="74C10B3A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FBDB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nferio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E87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B46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186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15B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CF5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2F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593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7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A65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68D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AE4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3C1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940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6BF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9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CF0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85(9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9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1EE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269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11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0C5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3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F4A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9608FC" w14:paraId="417DA17D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985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bregion </w:t>
            </w:r>
            <w:proofErr w:type="gramStart"/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,%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485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AEB6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6C48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0336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0E99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F793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7CC6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7E83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457A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23A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785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5DB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696E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6CC9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545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F75B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138F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22F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9608FC" w14:paraId="04DACD62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10C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Who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7581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4.35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5)*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DB50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5.31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18)*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52DE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0171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3.71(2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90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0A04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4.36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31)*</w:t>
            </w:r>
            <w:proofErr w:type="gram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1D9D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C191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4.85±3.18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8D9F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4.62(3.3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0493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3FE2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5.21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16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C20E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3.70(3.2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5DCB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0.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EBE4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4.33(3.2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7E0A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6.59(2.4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3B45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A6A6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4.88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13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0D51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4.68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34)*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9C30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</w:tr>
      <w:tr w:rsidR="009608FC" w14:paraId="2090931C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EA5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E45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43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6)*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B3C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00(13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AE8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DF4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32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CB8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00(11.00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173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D44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55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459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18(7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1)*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7D1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9CB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00(12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413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96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DD4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E82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86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)*</w:t>
            </w:r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ECB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85(7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8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013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B76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91(7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B4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53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8)*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A42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</w:tr>
      <w:tr w:rsidR="009608FC" w14:paraId="4485F610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675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9FE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6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8A4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69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6)*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F31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0B7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87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474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6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9)*</w:t>
            </w:r>
            <w:proofErr w:type="gram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EBA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010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76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5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DBC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6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2)*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6B2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C00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50(6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D41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6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407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BAF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6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911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1.85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0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11F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3A2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33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C8A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7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B07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9608FC" w14:paraId="1F4192F6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911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F71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02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5)*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225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79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2)*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25D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BEF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90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2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EE2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87(7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3)*</w:t>
            </w:r>
            <w:proofErr w:type="gram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9DA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9B5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07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9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D8C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86(7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3)*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71F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97C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50(9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89B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92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D6D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F4F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23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4)*</w:t>
            </w:r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6EC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92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364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A45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00(8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B56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87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4)*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572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9608FC" w14:paraId="59985FA6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B88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6EE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43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)*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652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34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7)*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121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C72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9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6DE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2.00(8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E48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06A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28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8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DE3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88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)*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7C6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83D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77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863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65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1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7FB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540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58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4)*</w:t>
            </w:r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BF1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46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5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EAE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DBC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88(9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0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B01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4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)*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490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 w:rsidR="009608FC" w14:paraId="1549872A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3AB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8A4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.00(5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A36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3.10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5)*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4ED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311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2.77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2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5F4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.00(6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0BE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FEF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.00(7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970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.00(4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026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AE0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.00(5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C61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1.9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424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ADC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.00(5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6FE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.38(2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7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BF9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1F9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.00(6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9BC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.00(4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01E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 w:rsidR="009608FC" w14:paraId="5C3E1515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143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B0D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33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5)*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E62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24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)*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28B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8CB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06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08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0(11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216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666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97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9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724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49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)*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482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16B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08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CDB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85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8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A24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56B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28(9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0)*</w:t>
            </w:r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351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62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FE6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BF5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5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7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EF8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4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6)*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EB2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 w:rsidR="009608FC" w14:paraId="08D11E24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AAA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I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DBA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00(7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643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34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)*</w:t>
            </w:r>
            <w:proofErr w:type="gram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B98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02D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03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6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2F6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83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2)*</w:t>
            </w:r>
            <w:proofErr w:type="gram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48F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3CC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48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046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49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2)*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8FE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4C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00(6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9FE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00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6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D31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CF3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69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)*</w:t>
            </w:r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D4E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23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DD9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AA3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4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4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276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62(5.26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5F3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9608FC" w14:paraId="5B836015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132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DBB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96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)*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004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00(10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4C2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9D1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10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C5B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72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8)*</w:t>
            </w:r>
            <w:proofErr w:type="gram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AE9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A2E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0(12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862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41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3)*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96C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19C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00(9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622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54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8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2B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AD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00(10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BA0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2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1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39C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2B7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94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6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039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00(11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C0D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</w:tr>
      <w:tr w:rsidR="009608FC" w14:paraId="6683AA20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ED4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B87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63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5)*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B5F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00(11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FE4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D39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29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9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0DF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00(9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574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3DF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34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6)*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09E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14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7)*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811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171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10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8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BA3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35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0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19F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CD5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00(9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23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00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9C6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984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15(8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0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772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00(11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857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9608FC" w14:paraId="0916EAB2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788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ubregion D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746B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F362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A727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77FA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B8EA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D608" w14:textId="77777777" w:rsidR="009608FC" w:rsidRDefault="009608F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AF66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A24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C5C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0F5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9BF3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86FB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0C8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332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CA6A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1249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42D3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7D5A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9608FC" w14:paraId="73C3F28A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720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Who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3554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7.11(7.2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DFF5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7.56(9.06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B15E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2442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6.11(8.4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F242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7.56(7.5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B89A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B1A1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7.44(5.8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447C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7.11(8.8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F819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D9FC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7.28(7.9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589C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7.22(8.9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3E20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0.4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295E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7.11(6.6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C985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6.05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52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F35F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473F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7.56(8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1D84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27.11(8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44CB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</w:tr>
      <w:tr w:rsidR="009608FC" w14:paraId="78F7BBE3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8D5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5FE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00(9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D87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00(9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577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9BA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35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9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B96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8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71F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EAC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8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2E3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00(9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5CC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4C3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00(9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682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00(8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139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013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00(9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61E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85(7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E87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AEF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00(1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FB9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00(9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E93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 w:rsidR="009608FC" w14:paraId="5379AE89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F16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7CB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8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944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9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99B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1D6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9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1E7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7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824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4B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7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53C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9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60A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7CB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8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C80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9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BA4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8B9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8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F59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31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9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943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492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8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BC4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9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AD3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9608FC" w14:paraId="0B69B801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B28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FEE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00(8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412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10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6A5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486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9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040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00(8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E57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433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8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930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00(9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C79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C77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9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0C3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12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)*</w:t>
            </w:r>
            <w:proofErr w:type="gram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1D0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ACF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8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83E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23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2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F88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FA5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892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00(8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D48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 w:rsidR="009608FC" w14:paraId="6F9D0564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AEF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32B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8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4E3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9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C03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AE9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8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6C1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7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8A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334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7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2A1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9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A5C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370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9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034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8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3DA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B8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7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E34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15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5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FD1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8DE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7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F7B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9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F9D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9608FC" w14:paraId="6B6BD8AB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C33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FE0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0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1FB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12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8D0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73E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326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0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1F7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E43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7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CC3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C5C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550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09C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1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99B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EDF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0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442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23(7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3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E4C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D19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FD7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2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E0B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9608FC" w14:paraId="62BE3EB8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128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A3E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7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D33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00(9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416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687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9.0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FCC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5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924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46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6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540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00(8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C83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E15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8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4CE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10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1D6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E0B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6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A09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54(7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CD3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D9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8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36F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00(9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79B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9608FC" w14:paraId="14025427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0AC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8B9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00(9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7C1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0(9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924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BD6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00(8.00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4CE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00(6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9D1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981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00(8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F74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00(8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571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4CC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0(8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0B7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00(10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E10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624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0(8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C8A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62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BBD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BC4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0(8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178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0(8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1F3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</w:tr>
      <w:tr w:rsidR="009608FC" w14:paraId="0DE6C9C8" w14:textId="77777777">
        <w:trPr>
          <w:trHeight w:val="27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279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D53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0(7.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036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00(9.0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B2B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AD7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0(8.00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3ED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00(7.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D0C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885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0(7.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127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00(8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885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967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50(8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AAC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0(9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443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4E8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0(8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F83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00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7DD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701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0(8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C06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0(8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292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</w:tr>
      <w:tr w:rsidR="009608FC" w14:paraId="1C916BF4" w14:textId="77777777">
        <w:trPr>
          <w:trHeight w:val="285"/>
        </w:trPr>
        <w:tc>
          <w:tcPr>
            <w:tcW w:w="2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D7BB9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45A4E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65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)*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D4A34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00(8.00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881DA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E6611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94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5)*</w:t>
            </w:r>
            <w:proofErr w:type="gramEnd"/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28806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00(7.00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D20A3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DDC46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00(7.00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C5868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65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5)*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C5D4D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82E4A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85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3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8A62A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00(9.00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F8BE3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A5703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35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3)*</w:t>
            </w:r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CE9E9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54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3)*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A79C1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1BFA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48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5)*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74E32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89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)*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3C3A3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</w:tbl>
    <w:p w14:paraId="11E736AD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proofErr w:type="spellStart"/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aPLS</w:t>
      </w:r>
      <w:proofErr w:type="spellEnd"/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: Antiphospholipid antibodies; D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VD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: Deep 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vessel density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; FAZ: Fovea avascular zone; FD-300: </w:t>
      </w:r>
      <w:r>
        <w:rPr>
          <w:rFonts w:ascii="Times New Roman" w:eastAsia="SimSun" w:hAnsi="Times New Roman"/>
          <w:sz w:val="24"/>
          <w:szCs w:val="24"/>
          <w:lang w:bidi="ar"/>
        </w:rPr>
        <w:t>vessel density of the 300µm range around FAZ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; HCQ: Hydroxychloroquine; LA: Lupus anticoagulant; NPSLE: Neuropsychiatric lupus; SLE: Systemic lupus erythematosus; SLEDAI-2K: Systemic lupus erythematosus disease activity index-2000; S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VD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: Superficial 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vessel density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; SN: Superior nasal; S: Superior; ST: Superior temporal; N: Nasal; C: Central; T: Temporal; IN: Inferior nasal; I: Inferior; IT: Inferior temporal.</w:t>
      </w:r>
    </w:p>
    <w:p w14:paraId="6E2945D0" w14:textId="77777777" w:rsidR="009608FC" w:rsidRDefault="009608FC">
      <w:pPr>
        <w:spacing w:line="480" w:lineRule="auto"/>
        <w:rPr>
          <w:rFonts w:ascii="Times New Roman" w:eastAsia="SimSun" w:hAnsi="Times New Roman"/>
          <w:sz w:val="24"/>
          <w:szCs w:val="24"/>
        </w:rPr>
      </w:pPr>
    </w:p>
    <w:p w14:paraId="40683AE4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br w:type="page"/>
      </w:r>
    </w:p>
    <w:p w14:paraId="79A82041" w14:textId="77777777" w:rsidR="009608FC" w:rsidRDefault="009608FC">
      <w:pPr>
        <w:spacing w:line="480" w:lineRule="auto"/>
        <w:rPr>
          <w:rFonts w:ascii="Times New Roman" w:eastAsia="SimSun" w:hAnsi="Times New Roman"/>
          <w:sz w:val="24"/>
          <w:szCs w:val="24"/>
        </w:rPr>
        <w:sectPr w:rsidR="009608FC" w:rsidSect="00FA4F94">
          <w:pgSz w:w="24378" w:h="17008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14:paraId="41EA5F3D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lastRenderedPageBreak/>
        <w:t>Supplementary file 9. Clinical characteristics of patients with different disease activity in SLE patients without retinopathy.</w:t>
      </w:r>
    </w:p>
    <w:tbl>
      <w:tblPr>
        <w:tblW w:w="8604" w:type="dxa"/>
        <w:tblInd w:w="123" w:type="dxa"/>
        <w:tblLayout w:type="fixed"/>
        <w:tblLook w:val="04A0" w:firstRow="1" w:lastRow="0" w:firstColumn="1" w:lastColumn="0" w:noHBand="0" w:noVBand="1"/>
      </w:tblPr>
      <w:tblGrid>
        <w:gridCol w:w="2423"/>
        <w:gridCol w:w="1743"/>
        <w:gridCol w:w="1990"/>
        <w:gridCol w:w="1596"/>
        <w:gridCol w:w="852"/>
      </w:tblGrid>
      <w:tr w:rsidR="009608FC" w14:paraId="7B9299BD" w14:textId="77777777">
        <w:trPr>
          <w:trHeight w:val="270"/>
        </w:trPr>
        <w:tc>
          <w:tcPr>
            <w:tcW w:w="24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8A4A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5329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4A1EA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Disease activity</w:t>
            </w:r>
          </w:p>
        </w:tc>
        <w:tc>
          <w:tcPr>
            <w:tcW w:w="8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86205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</w:tr>
      <w:tr w:rsidR="009608FC" w14:paraId="2F1413DE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20F17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DBCA7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ld(n=18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F3944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oderate(n=31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8BEEC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vere(n=29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5384A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</w:t>
            </w:r>
          </w:p>
        </w:tc>
      </w:tr>
      <w:tr w:rsidR="009608FC" w14:paraId="17A99BD6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FD66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EC0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9.50(1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4)*</w:t>
            </w:r>
            <w:proofErr w:type="gram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78D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9.50(11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8)*</w:t>
            </w:r>
            <w:proofErr w:type="gram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292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3.21(12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9)*</w:t>
            </w:r>
            <w:proofErr w:type="gram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38E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1</w:t>
            </w:r>
          </w:p>
        </w:tc>
      </w:tr>
      <w:tr w:rsidR="009608FC" w14:paraId="4CD3C727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10C5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Gender (female), 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3FF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(83.3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BDD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7(87.1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F75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(79.3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A5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69</w:t>
            </w:r>
          </w:p>
        </w:tc>
      </w:tr>
      <w:tr w:rsidR="009608FC" w14:paraId="16F4AB00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FA9B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PLs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or LA, 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0B8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(44.4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711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(25.8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75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(44.8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937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3</w:t>
            </w:r>
          </w:p>
        </w:tc>
      </w:tr>
      <w:tr w:rsidR="009608FC" w14:paraId="5036335C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DB05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nti-Smith antibody, n (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154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(16.7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083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(16.1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5F1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(34.5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225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0</w:t>
            </w:r>
          </w:p>
        </w:tc>
      </w:tr>
      <w:tr w:rsidR="009608FC" w14:paraId="53C0F716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27A3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nti-dsDNA antibody, n (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828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(33.3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B84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(58.1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6FF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(55.2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123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1</w:t>
            </w:r>
          </w:p>
        </w:tc>
      </w:tr>
      <w:tr w:rsidR="009608FC" w14:paraId="6975A586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F3CA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w complement, n (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5C5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(33.3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FB7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(51.6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4B0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(86.2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67F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9608FC" w14:paraId="61B7746D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F420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omorbidity,n</w:t>
            </w:r>
            <w:proofErr w:type="spellEnd"/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566E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758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A56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D62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9608FC" w14:paraId="6C0359D9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66C4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5FF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(22.2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779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(35.5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311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(48.3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A15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8</w:t>
            </w:r>
          </w:p>
        </w:tc>
      </w:tr>
      <w:tr w:rsidR="009608FC" w14:paraId="27DDB487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D277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0A2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(16.7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5BB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(38.7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B51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(24.1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972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1</w:t>
            </w:r>
          </w:p>
        </w:tc>
      </w:tr>
      <w:tr w:rsidR="009608FC" w14:paraId="23AD71AD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5969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FE1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(16.7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966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(16.1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529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(0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6A2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5</w:t>
            </w:r>
          </w:p>
        </w:tc>
      </w:tr>
      <w:tr w:rsidR="009608FC" w14:paraId="2EBE7BA3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B7F6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oronary heart diseas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487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(5.6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A68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(6.5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F30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(3.4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AAD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.00</w:t>
            </w:r>
          </w:p>
        </w:tc>
      </w:tr>
      <w:tr w:rsidR="009608FC" w14:paraId="6CB6146C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DB27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SR, mm/h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573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.00(10.0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951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.00(24.0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81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.00(55.0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CCB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1</w:t>
            </w:r>
          </w:p>
        </w:tc>
      </w:tr>
      <w:tr w:rsidR="009608FC" w14:paraId="4CE01CB3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620E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RP, mg/L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7F6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96(3.0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C90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.36(7.0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B7C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80(6.0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7F7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85</w:t>
            </w:r>
          </w:p>
        </w:tc>
      </w:tr>
      <w:tr w:rsidR="009608FC" w14:paraId="6072C5D7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CD67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Cs w:val="21"/>
              </w:rPr>
              <w:t>Involved organs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 xml:space="preserve">, </w:t>
            </w:r>
            <w:proofErr w:type="gramStart"/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C21C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6FE9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F8EA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F67B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9608FC" w14:paraId="4A382EE0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BE5F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004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(22.2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8AD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(6.5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248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(20.7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9D5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9</w:t>
            </w:r>
          </w:p>
        </w:tc>
      </w:tr>
      <w:tr w:rsidR="009608FC" w14:paraId="54328C62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2A47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Hematological syste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DD0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(72.2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48D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(58.1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C25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(48.3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18F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6</w:t>
            </w:r>
          </w:p>
        </w:tc>
      </w:tr>
      <w:tr w:rsidR="009608FC" w14:paraId="4C989411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69B6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europsychiatric syste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4A5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(33.3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335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(29.0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5A8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(37.9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4AB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77</w:t>
            </w:r>
          </w:p>
        </w:tc>
      </w:tr>
      <w:tr w:rsidR="009608FC" w14:paraId="4D27CA4B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297E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Kidney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8E0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(44.4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98C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(58.1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FC6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(79.3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141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4</w:t>
            </w:r>
          </w:p>
        </w:tc>
      </w:tr>
      <w:tr w:rsidR="009608FC" w14:paraId="07EA8799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81C8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olyplasm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membrane cavity effusio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83A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D87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(9.7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208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(27.6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9A7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08</w:t>
            </w:r>
          </w:p>
        </w:tc>
      </w:tr>
      <w:tr w:rsidR="009608FC" w14:paraId="23662E7D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AD2E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AB2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(38.9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EC0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(19.4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02F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(20.7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6E7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9</w:t>
            </w:r>
          </w:p>
        </w:tc>
      </w:tr>
      <w:tr w:rsidR="009608FC" w14:paraId="13E44227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4808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ardiovascular syste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0D7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(5.6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18D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(12.9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3B2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(27.6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512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4</w:t>
            </w:r>
          </w:p>
        </w:tc>
      </w:tr>
      <w:tr w:rsidR="009608FC" w14:paraId="2759B7E2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84BF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condary AP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5E2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(22.2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55B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(19.4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FD6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(20.7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B4F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.00</w:t>
            </w:r>
          </w:p>
        </w:tc>
      </w:tr>
      <w:tr w:rsidR="009608FC" w14:paraId="1AA84365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2382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F3DE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43A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F88A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8E71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9608FC" w14:paraId="1D1213D4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31F6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Glucocorticoids, n (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940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(10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3BA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1(10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C26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(10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536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</w:tr>
      <w:tr w:rsidR="009608FC" w14:paraId="143F99C4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6B54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HCQ, 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620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.50(6.0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E78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(4.0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09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(4.0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C2B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1</w:t>
            </w:r>
          </w:p>
        </w:tc>
      </w:tr>
      <w:tr w:rsidR="009608FC" w14:paraId="220ABEE0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A428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zathioprine, n (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75F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(5.6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39A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(9.7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B87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(6.9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AB6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.00</w:t>
            </w:r>
          </w:p>
        </w:tc>
      </w:tr>
      <w:tr w:rsidR="009608FC" w14:paraId="47F0CC26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683A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ycophenolate mofetil, n (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2C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(55.6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692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(58.1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D15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(48.3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E95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74</w:t>
            </w:r>
          </w:p>
        </w:tc>
      </w:tr>
      <w:tr w:rsidR="009608FC" w14:paraId="75CDB74D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B414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yclophosphamide, n (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612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(55.6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A84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(45.2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6B7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(69.0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36A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7</w:t>
            </w:r>
          </w:p>
        </w:tc>
      </w:tr>
      <w:tr w:rsidR="009608FC" w14:paraId="563BB21D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F0DE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acrolimus, n (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641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(38.9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BDE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(45.2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767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(20.7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F03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2</w:t>
            </w:r>
          </w:p>
        </w:tc>
      </w:tr>
      <w:tr w:rsidR="009608FC" w14:paraId="1E36F727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D75B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iclosporin,n</w:t>
            </w:r>
            <w:proofErr w:type="spellEnd"/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893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(11.1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BD9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(6.5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8BE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7B5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2</w:t>
            </w:r>
          </w:p>
        </w:tc>
      </w:tr>
      <w:tr w:rsidR="009608FC" w14:paraId="1051A4D8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4346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Rituximab, and n (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9F6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(5.6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385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(9.7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6BB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(3.4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82D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84</w:t>
            </w:r>
          </w:p>
        </w:tc>
      </w:tr>
      <w:tr w:rsidR="009608FC" w14:paraId="6D009FA8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A173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Belizumab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8E5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(11.1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B07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(9.7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BD2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(17.2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AD2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69</w:t>
            </w:r>
          </w:p>
        </w:tc>
      </w:tr>
      <w:tr w:rsidR="009608FC" w14:paraId="42FC6DA9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D39C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lastRenderedPageBreak/>
              <w:t xml:space="preserve">IVIG, 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F0F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(27.8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559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(6.5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893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(17.2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84E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2</w:t>
            </w:r>
          </w:p>
        </w:tc>
      </w:tr>
      <w:tr w:rsidR="009608FC" w14:paraId="6EB7C1D4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C602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Ophthalmic condition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1DDB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404F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0A2A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C393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9608FC" w14:paraId="3B139459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E3B8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BCVA (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gMAR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CD8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0(0.1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A88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0(0.1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14A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0(0.1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A9F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2</w:t>
            </w:r>
          </w:p>
        </w:tc>
      </w:tr>
      <w:tr w:rsidR="009608FC" w14:paraId="64F883D9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E5C8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OP (mmHg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267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.44(2.04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）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548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.53(2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2)*</w:t>
            </w:r>
            <w:proofErr w:type="gram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F94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.30(4.1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A7B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9</w:t>
            </w:r>
          </w:p>
        </w:tc>
      </w:tr>
      <w:tr w:rsidR="009608FC" w14:paraId="16629798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E70568" w14:textId="77777777" w:rsidR="009608FC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C73E0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0(1.15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A249F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0(2.88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FC328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0(2.25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2BBF9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89</w:t>
            </w:r>
          </w:p>
        </w:tc>
      </w:tr>
    </w:tbl>
    <w:p w14:paraId="5F5E667A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APLs: Anti-phospholipid antibodies; BCVA: Best corrected visual acuity; CRP: C-reactive protein; ESR: Erythrocyte sedimentation rate; HCQ: Hydroxychloroquine; IOP: Intraocular pressure; IVIG: Intravenous immunoglobulin; LA: lupus anticoagulant; SE: Spherical equivalent; SLE: Systemic lupus erythematosus.</w:t>
      </w:r>
    </w:p>
    <w:p w14:paraId="438E425E" w14:textId="7DB89973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*Represented the mean (</w:t>
      </w:r>
      <w:r>
        <w:rPr>
          <w:rFonts w:ascii="Times New Roman" w:eastAsia="SimSun" w:hAnsi="Times New Roman" w:hint="eastAsia"/>
          <w:sz w:val="24"/>
          <w:szCs w:val="24"/>
        </w:rPr>
        <w:t>standard deviation</w:t>
      </w:r>
      <w:r>
        <w:rPr>
          <w:rFonts w:ascii="Times New Roman" w:eastAsia="SimSun" w:hAnsi="Times New Roman"/>
          <w:sz w:val="24"/>
          <w:szCs w:val="24"/>
        </w:rPr>
        <w:t xml:space="preserve">), and the remaining quantitative data were </w:t>
      </w:r>
      <w:r w:rsidR="00282ADD">
        <w:rPr>
          <w:rFonts w:ascii="Times New Roman" w:eastAsia="SimSun" w:hAnsi="Times New Roman"/>
          <w:sz w:val="24"/>
          <w:szCs w:val="24"/>
        </w:rPr>
        <w:t xml:space="preserve">the </w:t>
      </w:r>
      <w:r>
        <w:rPr>
          <w:rFonts w:ascii="Times New Roman" w:eastAsia="SimSun" w:hAnsi="Times New Roman"/>
          <w:sz w:val="24"/>
          <w:szCs w:val="24"/>
        </w:rPr>
        <w:t>median (interquartile range).</w:t>
      </w:r>
    </w:p>
    <w:p w14:paraId="4394E724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br w:type="page"/>
      </w:r>
    </w:p>
    <w:p w14:paraId="4274257F" w14:textId="77777777" w:rsidR="009608FC" w:rsidRDefault="0000000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ry file 10 Comparison of retinal vessel density between SLE patients with different disease activity and control group.</w:t>
      </w:r>
    </w:p>
    <w:tbl>
      <w:tblPr>
        <w:tblW w:w="8879" w:type="dxa"/>
        <w:tblInd w:w="116" w:type="dxa"/>
        <w:tblLayout w:type="fixed"/>
        <w:tblLook w:val="04A0" w:firstRow="1" w:lastRow="0" w:firstColumn="1" w:lastColumn="0" w:noHBand="0" w:noVBand="1"/>
      </w:tblPr>
      <w:tblGrid>
        <w:gridCol w:w="2038"/>
        <w:gridCol w:w="1528"/>
        <w:gridCol w:w="1609"/>
        <w:gridCol w:w="1429"/>
        <w:gridCol w:w="1333"/>
        <w:gridCol w:w="942"/>
      </w:tblGrid>
      <w:tr w:rsidR="009608FC" w14:paraId="0764BFDE" w14:textId="77777777">
        <w:trPr>
          <w:trHeight w:val="285"/>
        </w:trPr>
        <w:tc>
          <w:tcPr>
            <w:tcW w:w="20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55AB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4566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168DD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LE patients without retinopathy</w:t>
            </w:r>
          </w:p>
        </w:tc>
        <w:tc>
          <w:tcPr>
            <w:tcW w:w="1333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4C296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ontrol (n=65)</w:t>
            </w:r>
          </w:p>
        </w:tc>
        <w:tc>
          <w:tcPr>
            <w:tcW w:w="942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DC318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</w:t>
            </w:r>
          </w:p>
        </w:tc>
      </w:tr>
      <w:tr w:rsidR="009608FC" w14:paraId="22B76843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21677D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8BF6F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ild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=18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8DF8F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oderate(n=31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94B4D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evere(n=29)</w:t>
            </w:r>
          </w:p>
        </w:tc>
        <w:tc>
          <w:tcPr>
            <w:tcW w:w="1333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EA2373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42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5EC4F9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</w:tr>
      <w:tr w:rsidR="009608FC" w14:paraId="277AE327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AA1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FAZ related parameter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B60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1E34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8290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A7B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729E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9608FC" w14:paraId="39BE16B4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1B26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rea, mm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3B5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2(0.2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B3A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9(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A32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7(0.1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F42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7(0.2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EA1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77</w:t>
            </w:r>
          </w:p>
        </w:tc>
      </w:tr>
      <w:tr w:rsidR="009608FC" w14:paraId="3AD5AC18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CBD6" w14:textId="2DE3D34E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erimeter,</w:t>
            </w:r>
            <w:r w:rsidR="00282AD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9F6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.12(1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9B1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.31(0.9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DB3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.30(0.7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2A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.35(1.0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954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71</w:t>
            </w:r>
          </w:p>
        </w:tc>
      </w:tr>
      <w:tr w:rsidR="009608FC" w14:paraId="282C1608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D828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circularity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3C4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63(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C0D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62(0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EFC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66(0.2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0F1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68(0.2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AE5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99</w:t>
            </w:r>
          </w:p>
        </w:tc>
      </w:tr>
      <w:tr w:rsidR="009608FC" w14:paraId="73F5FBB7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E821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FD-300, 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0ED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.01(7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2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E65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.19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2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EBA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.41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4)*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4CA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.51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4)*</w:t>
            </w:r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A93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3</w:t>
            </w:r>
          </w:p>
        </w:tc>
      </w:tr>
      <w:tr w:rsidR="009608FC" w14:paraId="0E92A109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94C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Fovea 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Cs w:val="21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E63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.00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CE3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.52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32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954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.03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)*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BBD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.2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0)*</w:t>
            </w:r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65F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2</w:t>
            </w:r>
          </w:p>
        </w:tc>
      </w:tr>
      <w:tr w:rsidR="009608FC" w14:paraId="272B36B6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8EF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Parafovea 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Cs w:val="21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6D01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AB2F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1286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807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0A4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9608FC" w14:paraId="5F5F39E6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B3B1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636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.2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2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E83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1.52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9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6D9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4.07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5)*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B53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9.72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0)*</w:t>
            </w:r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CE8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9608FC" w14:paraId="5AA8B393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233D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uperio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D09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.94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631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6.29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8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E1A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7.86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7)*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0F3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.17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7)*</w:t>
            </w:r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AB7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4</w:t>
            </w:r>
          </w:p>
        </w:tc>
      </w:tr>
      <w:tr w:rsidR="009608FC" w14:paraId="0F4F72F0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EE3D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as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59D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.78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C2C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.81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9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451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1.79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0)*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08B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9.00(6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D0C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04</w:t>
            </w:r>
          </w:p>
        </w:tc>
      </w:tr>
      <w:tr w:rsidR="009608FC" w14:paraId="06D4A6CE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1D94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ferio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A00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06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9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816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7.00(5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9AF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14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0)*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FA2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6.00(8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C25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4</w:t>
            </w:r>
          </w:p>
        </w:tc>
      </w:tr>
      <w:tr w:rsidR="009608FC" w14:paraId="7A245179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D17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Perifovea 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Cs w:val="21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0858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D55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150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0CF2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9F97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9608FC" w14:paraId="149881C5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8544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7AB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22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1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7F5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8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1E8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1.00(8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F1A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00(6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F1A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05</w:t>
            </w:r>
          </w:p>
        </w:tc>
      </w:tr>
      <w:tr w:rsidR="009608FC" w14:paraId="66EDA66C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2913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uperio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94D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3.50(5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0AB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1.90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2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D55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5.00(6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6A6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3.55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3)*</w:t>
            </w:r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D37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5</w:t>
            </w:r>
          </w:p>
        </w:tc>
      </w:tr>
      <w:tr w:rsidR="009608FC" w14:paraId="5AC4E690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5DAB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as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3A3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3.89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1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582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3.55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0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58D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5.00(8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12A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2.00(6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85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4</w:t>
            </w:r>
          </w:p>
        </w:tc>
      </w:tr>
      <w:tr w:rsidR="009608FC" w14:paraId="3C26F4C9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0A16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ferio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DDC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8.50(7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422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6.29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E61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8.00(8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562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3.72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3)*</w:t>
            </w:r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A5B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09</w:t>
            </w:r>
          </w:p>
        </w:tc>
      </w:tr>
      <w:tr w:rsidR="009608FC" w14:paraId="4AEEF192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896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Fovea D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Cs w:val="21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173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.00(5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960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1.00(10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B72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.00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9)*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265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.00(12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C90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8</w:t>
            </w:r>
          </w:p>
        </w:tc>
      </w:tr>
      <w:tr w:rsidR="009608FC" w14:paraId="5E1BACD1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4F7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Parafovea D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Cs w:val="21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A75A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E07D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0F79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7CA8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21DB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9608FC" w14:paraId="70CC321B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BB18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7A8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1.00(3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B18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3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76B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00(13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2EE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3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A36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5</w:t>
            </w:r>
          </w:p>
        </w:tc>
      </w:tr>
      <w:tr w:rsidR="009608FC" w14:paraId="60D3CD01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1C89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uperio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8EC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.00(2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694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3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869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00(14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E2E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00(12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24F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40</w:t>
            </w:r>
          </w:p>
        </w:tc>
      </w:tr>
      <w:tr w:rsidR="009608FC" w14:paraId="3646B3AC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7ED3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as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27D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.00(3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208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3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B8D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5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46E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3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D41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44</w:t>
            </w:r>
          </w:p>
        </w:tc>
      </w:tr>
      <w:tr w:rsidR="009608FC" w14:paraId="679F1B24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8DFF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ferio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588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50(3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650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3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73A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4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F3B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4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7A7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87</w:t>
            </w:r>
          </w:p>
        </w:tc>
      </w:tr>
      <w:tr w:rsidR="009608FC" w14:paraId="5F9EE31F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343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Perifovea D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Cs w:val="21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9FF6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578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30CF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1E1C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F8C1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9608FC" w14:paraId="0EF4D8BA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0263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7FE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.00(1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CF8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2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7B1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1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7C3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3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603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31</w:t>
            </w:r>
          </w:p>
        </w:tc>
      </w:tr>
      <w:tr w:rsidR="009608FC" w14:paraId="0918FC8D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1AA1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uperio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822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50(10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1E8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3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FD0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3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244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00(12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5BA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43</w:t>
            </w:r>
          </w:p>
        </w:tc>
      </w:tr>
      <w:tr w:rsidR="009608FC" w14:paraId="71F63131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54DD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as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592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2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45B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2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770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00(13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598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3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A39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31</w:t>
            </w:r>
          </w:p>
        </w:tc>
      </w:tr>
      <w:tr w:rsidR="009608FC" w14:paraId="1F8D65F7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0922" w14:textId="77777777" w:rsidR="009608FC" w:rsidRDefault="00000000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ferio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193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3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583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3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9B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00(13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467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00(14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9F7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58</w:t>
            </w:r>
          </w:p>
        </w:tc>
      </w:tr>
      <w:tr w:rsidR="009608FC" w14:paraId="265F9F38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74B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 xml:space="preserve">Subregion </w:t>
            </w:r>
            <w:proofErr w:type="gramStart"/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Cs w:val="21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,%</w:t>
            </w:r>
            <w:proofErr w:type="gram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9554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933A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FE80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339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FF73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9608FC" w14:paraId="444D67A3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E2E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Whol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EDFE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3.42(3.9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11F4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4.90(2.2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67AC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5.30(3.5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2DDD" w14:textId="77777777" w:rsidR="009608FC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3.76(2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3)*</w:t>
            </w:r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6534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  <w:lang w:bidi="ar"/>
              </w:rPr>
              <w:t>0.035</w:t>
            </w:r>
          </w:p>
        </w:tc>
      </w:tr>
      <w:tr w:rsidR="009608FC" w14:paraId="2C08DBAE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B9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874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1.89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5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B47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.13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6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3AF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.79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0)*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CC8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4.54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5)*</w:t>
            </w:r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423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1</w:t>
            </w:r>
          </w:p>
        </w:tc>
      </w:tr>
      <w:tr w:rsidR="009608FC" w14:paraId="6CB007D7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5A8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EA3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67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4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A70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.00(6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A51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77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5)*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2C4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92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5)*</w:t>
            </w:r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D61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56</w:t>
            </w:r>
          </w:p>
        </w:tc>
      </w:tr>
      <w:tr w:rsidR="009608FC" w14:paraId="1746E876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AFC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414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.83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6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032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1.19(7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8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D30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.00(7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984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1.82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8)*</w:t>
            </w:r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414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67</w:t>
            </w:r>
          </w:p>
        </w:tc>
      </w:tr>
      <w:tr w:rsidR="009608FC" w14:paraId="75A9BA3E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C74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51B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83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8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EDC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55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3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3D9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2.00(10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852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.00(9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EA1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90</w:t>
            </w:r>
          </w:p>
        </w:tc>
      </w:tr>
      <w:tr w:rsidR="009608FC" w14:paraId="2F473BBB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C25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6ED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4.00(3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921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4.00(5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0C0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5.00(7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CDF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2.00(5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844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3</w:t>
            </w:r>
          </w:p>
        </w:tc>
      </w:tr>
      <w:tr w:rsidR="009608FC" w14:paraId="23B6737C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3C6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934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.17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3D1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4.81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4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B3C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6.9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8)*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2AF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.31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9)*</w:t>
            </w:r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426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1</w:t>
            </w:r>
          </w:p>
        </w:tc>
      </w:tr>
      <w:tr w:rsidR="009608FC" w14:paraId="759B3593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1EB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lastRenderedPageBreak/>
              <w:t>I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DF1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.06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A2E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.39(3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4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D26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9.66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9)*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AD1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6.78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3)*</w:t>
            </w:r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A9F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9608FC" w14:paraId="4579B771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3CF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A80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1.5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0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E08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6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2F3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.93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8)*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8C0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.68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9)*</w:t>
            </w:r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7E0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05</w:t>
            </w:r>
          </w:p>
        </w:tc>
      </w:tr>
      <w:tr w:rsidR="009608FC" w14:paraId="4C0A49B1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440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133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4.78(6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02A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9.29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8)*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4F7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8.21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4)*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269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7(4.2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C4F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0.03</w:t>
            </w:r>
          </w:p>
        </w:tc>
      </w:tr>
      <w:tr w:rsidR="009608FC" w14:paraId="7A0C9BEF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DED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Subregion D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Cs w:val="21"/>
              </w:rPr>
              <w:t>V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F29E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4B53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8445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3217" w14:textId="77777777" w:rsidR="009608FC" w:rsidRDefault="009608FC">
            <w:pPr>
              <w:widowControl/>
              <w:jc w:val="center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9331" w14:textId="77777777" w:rsidR="009608FC" w:rsidRDefault="009608FC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</w:tr>
      <w:tr w:rsidR="009608FC" w14:paraId="6CCA0B9D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178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Whol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ACFC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6.28(5.2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DF78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7.11(7.5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C09C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7.44(9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E09F" w14:textId="77777777" w:rsidR="009608FC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6.67(9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21F3" w14:textId="77777777" w:rsidR="009608F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</w:tr>
      <w:tr w:rsidR="009608FC" w14:paraId="33E77BC6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89E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7D7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7.50(8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406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6.00(9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DCB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00(10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AA9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7.00(10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D5E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58</w:t>
            </w:r>
          </w:p>
        </w:tc>
      </w:tr>
      <w:tr w:rsidR="009608FC" w14:paraId="3BDB8DC0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1CA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A4E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50(5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3BC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9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4A2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0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C1B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1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538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9</w:t>
            </w:r>
          </w:p>
        </w:tc>
      </w:tr>
      <w:tr w:rsidR="009608FC" w14:paraId="7C1B2B39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CB5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216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7.00(10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DFD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7.00(10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DA9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6.62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3)*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446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7.00(9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D47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49</w:t>
            </w:r>
          </w:p>
        </w:tc>
      </w:tr>
      <w:tr w:rsidR="009608FC" w14:paraId="20217318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15A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844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00(4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AB3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9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E84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0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6F9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00(9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043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2</w:t>
            </w:r>
          </w:p>
        </w:tc>
      </w:tr>
      <w:tr w:rsidR="009608FC" w14:paraId="2314034F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33A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DED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2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A3C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2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535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1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5F4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11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B3C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8</w:t>
            </w:r>
          </w:p>
        </w:tc>
      </w:tr>
      <w:tr w:rsidR="009608FC" w14:paraId="7BA08ACE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A6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E39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00(5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843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8.00(9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684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0.00(9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697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7.00(9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2BB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0</w:t>
            </w:r>
          </w:p>
        </w:tc>
      </w:tr>
      <w:tr w:rsidR="009608FC" w14:paraId="4EBBD5D6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E8A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787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4.00(10.0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110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.00(7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12A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.00(8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635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.00(8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016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0</w:t>
            </w:r>
          </w:p>
        </w:tc>
      </w:tr>
      <w:tr w:rsidR="009608FC" w14:paraId="1A87FCDD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518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794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.5(4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6)*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FBA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.00(8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CFE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6.00(9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4DB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.00(8.0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86D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24</w:t>
            </w:r>
          </w:p>
        </w:tc>
      </w:tr>
      <w:tr w:rsidR="009608FC" w14:paraId="70E54742" w14:textId="77777777">
        <w:trPr>
          <w:trHeight w:val="270"/>
        </w:trPr>
        <w:tc>
          <w:tcPr>
            <w:tcW w:w="2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FC6F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T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4C34F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2.00(8.00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99C05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4.00(7.00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74180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3.21(5.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5)*</w:t>
            </w:r>
            <w:proofErr w:type="gramEnd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C9AEE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4.00(9.00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48049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53</w:t>
            </w:r>
          </w:p>
        </w:tc>
      </w:tr>
    </w:tbl>
    <w:p w14:paraId="26EB9B79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D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VD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: Deep 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vessel density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; FAZ: Fovea avascular zone; FD-300: </w:t>
      </w:r>
      <w:r>
        <w:rPr>
          <w:rFonts w:ascii="Times New Roman" w:eastAsia="SimSun" w:hAnsi="Times New Roman"/>
          <w:sz w:val="24"/>
          <w:szCs w:val="24"/>
          <w:lang w:bidi="ar"/>
        </w:rPr>
        <w:t>vessel density of the 300µm range around FAZ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; SLE: Systemic lupus erythematosus; S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VD: Superficial density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; SN: Superior nasal; S: Superior; ST: Superior temporal; N: Nasal; C: Central; T: Temporal; IN: Inferior nasal; I: Inferior; IT: Inferior temporal.</w:t>
      </w:r>
    </w:p>
    <w:p w14:paraId="37B84B65" w14:textId="182E1B00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*Represented the mean (</w:t>
      </w:r>
      <w:r>
        <w:rPr>
          <w:rFonts w:ascii="Times New Roman" w:eastAsia="SimSun" w:hAnsi="Times New Roman" w:hint="eastAsia"/>
          <w:sz w:val="24"/>
          <w:szCs w:val="24"/>
        </w:rPr>
        <w:t>standard deviation</w:t>
      </w:r>
      <w:r>
        <w:rPr>
          <w:rFonts w:ascii="Times New Roman" w:eastAsia="SimSun" w:hAnsi="Times New Roman"/>
          <w:sz w:val="24"/>
          <w:szCs w:val="24"/>
        </w:rPr>
        <w:t xml:space="preserve">), and the remaining quantitative data were </w:t>
      </w:r>
      <w:r w:rsidR="00282ADD">
        <w:rPr>
          <w:rFonts w:ascii="Times New Roman" w:eastAsia="SimSun" w:hAnsi="Times New Roman"/>
          <w:sz w:val="24"/>
          <w:szCs w:val="24"/>
        </w:rPr>
        <w:t xml:space="preserve">the </w:t>
      </w:r>
      <w:r>
        <w:rPr>
          <w:rFonts w:ascii="Times New Roman" w:eastAsia="SimSun" w:hAnsi="Times New Roman"/>
          <w:sz w:val="24"/>
          <w:szCs w:val="24"/>
        </w:rPr>
        <w:t>median (</w:t>
      </w:r>
      <w:r>
        <w:rPr>
          <w:rFonts w:ascii="Times New Roman" w:eastAsia="SimSun" w:hAnsi="Times New Roman" w:hint="eastAsia"/>
          <w:sz w:val="24"/>
          <w:szCs w:val="24"/>
        </w:rPr>
        <w:t xml:space="preserve">interquartile </w:t>
      </w:r>
      <w:proofErr w:type="gramStart"/>
      <w:r>
        <w:rPr>
          <w:rFonts w:ascii="Times New Roman" w:eastAsia="SimSun" w:hAnsi="Times New Roman" w:hint="eastAsia"/>
          <w:sz w:val="24"/>
          <w:szCs w:val="24"/>
        </w:rPr>
        <w:t xml:space="preserve">range </w:t>
      </w:r>
      <w:r>
        <w:rPr>
          <w:rFonts w:ascii="Times New Roman" w:eastAsia="SimSun" w:hAnsi="Times New Roman"/>
          <w:sz w:val="24"/>
          <w:szCs w:val="24"/>
        </w:rPr>
        <w:t>)</w:t>
      </w:r>
      <w:proofErr w:type="gramEnd"/>
      <w:r>
        <w:rPr>
          <w:rFonts w:ascii="Times New Roman" w:eastAsia="SimSun" w:hAnsi="Times New Roman"/>
          <w:sz w:val="24"/>
          <w:szCs w:val="24"/>
        </w:rPr>
        <w:t>.</w:t>
      </w:r>
    </w:p>
    <w:p w14:paraId="343144BF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br w:type="page"/>
      </w:r>
    </w:p>
    <w:p w14:paraId="6127322B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lastRenderedPageBreak/>
        <w:t>Supplementary file 11. Clinical characteristics of patients in OCTA studies regarding SLE without retinopathy patients.</w:t>
      </w:r>
    </w:p>
    <w:tbl>
      <w:tblPr>
        <w:tblW w:w="9609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392"/>
        <w:gridCol w:w="1275"/>
        <w:gridCol w:w="966"/>
        <w:gridCol w:w="1660"/>
        <w:gridCol w:w="1175"/>
        <w:gridCol w:w="1291"/>
        <w:gridCol w:w="1850"/>
      </w:tblGrid>
      <w:tr w:rsidR="009608FC" w14:paraId="1CF464B6" w14:textId="77777777">
        <w:trPr>
          <w:trHeight w:val="540"/>
        </w:trPr>
        <w:tc>
          <w:tcPr>
            <w:tcW w:w="139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C933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82E3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ublication year</w:t>
            </w:r>
          </w:p>
        </w:tc>
        <w:tc>
          <w:tcPr>
            <w:tcW w:w="96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11B1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A176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atients/Control</w:t>
            </w:r>
          </w:p>
        </w:tc>
        <w:tc>
          <w:tcPr>
            <w:tcW w:w="117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0AB8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BCVA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  <w:vertAlign w:val="superscript"/>
              </w:rPr>
              <w:t>*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gMAR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11D1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Duration of SLE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5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65E1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LEDA-2</w:t>
            </w:r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K(</w:t>
            </w:r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Mean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）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Disease activity group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Cs w:val="21"/>
              </w:rPr>
              <w:t xml:space="preserve"> (No. patients)</w:t>
            </w:r>
          </w:p>
        </w:tc>
      </w:tr>
      <w:tr w:rsidR="009608FC" w14:paraId="04313244" w14:textId="77777777">
        <w:trPr>
          <w:trHeight w:val="810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C8511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Conigliaro et 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CABD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B82215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9.60 (13.60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00391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6(52 eyes) /20(40 eyes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B5A2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0(0.10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DDB35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.10(7.70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5635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.30</w:t>
            </w:r>
          </w:p>
        </w:tc>
      </w:tr>
      <w:tr w:rsidR="009608FC" w14:paraId="55F3DD2E" w14:textId="77777777">
        <w:trPr>
          <w:trHeight w:val="810"/>
        </w:trPr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62019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Bao et al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3E21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66278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4.90 (11.80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06902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2(58eyes) /50(50eyes)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5E20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-0.01(0.04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4DA12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.80(3.00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D2BB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.70</w:t>
            </w:r>
          </w:p>
        </w:tc>
      </w:tr>
      <w:tr w:rsidR="009608FC" w14:paraId="30454523" w14:textId="77777777">
        <w:trPr>
          <w:trHeight w:val="860"/>
        </w:trPr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7920B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ichi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et al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9527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0C8E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2.30 (13.40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D0CD7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5(30eyes) /15(30eyes)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7DFC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0(/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014F1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.30(6.80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4488E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0: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Cs w:val="21"/>
              </w:rPr>
              <w:t>n=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6        1-8: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Cs w:val="21"/>
              </w:rPr>
              <w:t>n=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8        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8: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Cs w:val="21"/>
              </w:rPr>
              <w:t>n=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9608FC" w14:paraId="026037B6" w14:textId="77777777">
        <w:trPr>
          <w:trHeight w:val="810"/>
        </w:trPr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7A182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rfeen et al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E1C4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8F0CE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9.20 (7.90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EE0C1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(20eyes) /20(20eyes)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203C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7(1.10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68B39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BE020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No activity: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Cs w:val="21"/>
              </w:rPr>
              <w:t>n=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8             Mild: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Cs w:val="21"/>
              </w:rPr>
              <w:t>n=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2         Moderate: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Cs w:val="21"/>
              </w:rPr>
              <w:t>n=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10 </w:t>
            </w:r>
          </w:p>
        </w:tc>
      </w:tr>
      <w:tr w:rsidR="009608FC" w14:paraId="73E48AC4" w14:textId="77777777">
        <w:trPr>
          <w:trHeight w:val="810"/>
        </w:trPr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45F5F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hi et al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8FA9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15941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3.75 (9.08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B9DE8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(24eyes) /12(24eyes)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A47DF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2(0.53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C3E84A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.33(2.56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3342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.25</w:t>
            </w:r>
          </w:p>
        </w:tc>
      </w:tr>
      <w:tr w:rsidR="009608FC" w14:paraId="5E302506" w14:textId="77777777">
        <w:trPr>
          <w:trHeight w:val="810"/>
        </w:trPr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AC6FC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iu et al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9C2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C4BB39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3.80 (9.49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4F632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2(24eyes) /12(24eyes)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AD8B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7(0.20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786AE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.33(2.67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AD16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.25</w:t>
            </w:r>
          </w:p>
        </w:tc>
      </w:tr>
      <w:tr w:rsidR="009608FC" w14:paraId="18066157" w14:textId="77777777">
        <w:trPr>
          <w:trHeight w:val="810"/>
        </w:trPr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09316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ubasi et al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B8BDD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7CC5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3.37 (12.05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46899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0(60eyes) /60(60eyes)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8F58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0(/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8FA15E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11.63(6.94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2E79E0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5.68           Mild/Moderate/Severe=42/10/8</w:t>
            </w:r>
          </w:p>
        </w:tc>
      </w:tr>
      <w:tr w:rsidR="009608FC" w14:paraId="63128FDF" w14:textId="77777777">
        <w:trPr>
          <w:trHeight w:val="570"/>
        </w:trPr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D10DB6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elegrín et al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7E76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45C7B7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5.00(/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0B9B2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78(78eyes) /80(80eyes)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B5784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00(/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69600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.60(/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950CA3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≤4: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Cs w:val="21"/>
              </w:rPr>
              <w:t xml:space="preserve"> n=74 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(95%)</w:t>
            </w:r>
          </w:p>
        </w:tc>
      </w:tr>
      <w:tr w:rsidR="009608FC" w14:paraId="7B4F53FB" w14:textId="77777777">
        <w:trPr>
          <w:trHeight w:val="810"/>
        </w:trPr>
        <w:tc>
          <w:tcPr>
            <w:tcW w:w="13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2642D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Ermurat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 et al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E004DC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9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2726F8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39.00(/)</w:t>
            </w:r>
          </w:p>
        </w:tc>
        <w:tc>
          <w:tcPr>
            <w:tcW w:w="16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0EB0A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47(47eyes) /41(41eyes)</w:t>
            </w:r>
          </w:p>
        </w:tc>
        <w:tc>
          <w:tcPr>
            <w:tcW w:w="11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9C48EB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0.10(/)</w:t>
            </w:r>
          </w:p>
        </w:tc>
        <w:tc>
          <w:tcPr>
            <w:tcW w:w="129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A62D12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1BF33D" w14:textId="77777777" w:rsidR="009608FC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 xml:space="preserve">≤5: n=26         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6: n=21</w:t>
            </w:r>
          </w:p>
        </w:tc>
      </w:tr>
    </w:tbl>
    <w:p w14:paraId="2D55C8E2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BCVA: Best corrected visual acuity; OCTA: Optical coherence tomography angiography; SLE: Systemic lupus erythematosus; SLEDAI: Systemic lupus erythematosus disease activity </w:t>
      </w:r>
      <w:proofErr w:type="gramStart"/>
      <w:r>
        <w:rPr>
          <w:rFonts w:ascii="Times New Roman" w:eastAsia="SimSun" w:hAnsi="Times New Roman"/>
          <w:sz w:val="24"/>
          <w:szCs w:val="24"/>
        </w:rPr>
        <w:t>index;</w:t>
      </w:r>
      <w:proofErr w:type="gramEnd"/>
    </w:p>
    <w:p w14:paraId="4F0853F4" w14:textId="77777777" w:rsidR="009608FC" w:rsidRDefault="00000000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*</w:t>
      </w:r>
      <w:proofErr w:type="spellStart"/>
      <w:r>
        <w:rPr>
          <w:rFonts w:ascii="Times New Roman" w:eastAsia="SimSun" w:hAnsi="Times New Roman"/>
          <w:sz w:val="24"/>
          <w:szCs w:val="24"/>
        </w:rPr>
        <w:t>Respresented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mean (</w:t>
      </w:r>
      <w:r>
        <w:rPr>
          <w:rFonts w:ascii="Times New Roman" w:eastAsia="SimSun" w:hAnsi="Times New Roman" w:hint="eastAsia"/>
          <w:sz w:val="24"/>
          <w:szCs w:val="24"/>
        </w:rPr>
        <w:t>standard deviation</w:t>
      </w:r>
      <w:r>
        <w:rPr>
          <w:rFonts w:ascii="Times New Roman" w:eastAsia="SimSun" w:hAnsi="Times New Roman"/>
          <w:sz w:val="24"/>
          <w:szCs w:val="24"/>
        </w:rPr>
        <w:t>).</w:t>
      </w:r>
    </w:p>
    <w:p w14:paraId="0D8986EB" w14:textId="77777777" w:rsidR="009608FC" w:rsidRDefault="009608FC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9608FC">
      <w:pgSz w:w="11905" w:h="16838"/>
      <w:pgMar w:top="1440" w:right="1803" w:bottom="1440" w:left="1803" w:header="851" w:footer="992" w:gutter="0"/>
      <w:cols w:space="0"/>
      <w:docGrid w:type="lines" w:linePitch="32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6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1NTAzNzA3tjQyMjFQ0lEKTi0uzszPAykwrAUAYemuhywAAAA="/>
    <w:docVar w:name="commondata" w:val="eyJoZGlkIjoiYzFlYzU0ZWY2OTk0M2IwOGI2OGY0MWEzNDNiOWM4ODYifQ=="/>
  </w:docVars>
  <w:rsids>
    <w:rsidRoot w:val="009608FC"/>
    <w:rsid w:val="00282ADD"/>
    <w:rsid w:val="009608FC"/>
    <w:rsid w:val="00FA4F94"/>
    <w:rsid w:val="1B721452"/>
    <w:rsid w:val="2DB94CBF"/>
    <w:rsid w:val="3ABC6FE9"/>
    <w:rsid w:val="41E754B7"/>
    <w:rsid w:val="5C576655"/>
    <w:rsid w:val="5DF519BC"/>
    <w:rsid w:val="77E5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667572"/>
  <w15:docId w15:val="{F32F91AF-0550-4477-AFDF-280B91C8A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8</Pages>
  <Words>4010</Words>
  <Characters>22857</Characters>
  <Application>Microsoft Office Word</Application>
  <DocSecurity>0</DocSecurity>
  <Lines>190</Lines>
  <Paragraphs>53</Paragraphs>
  <ScaleCrop>false</ScaleCrop>
  <Company/>
  <LinksUpToDate>false</LinksUpToDate>
  <CharactersWithSpaces>2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136</dc:creator>
  <cp:lastModifiedBy>Jacob Andrews</cp:lastModifiedBy>
  <cp:revision>2</cp:revision>
  <dcterms:created xsi:type="dcterms:W3CDTF">2023-07-16T02:15:00Z</dcterms:created>
  <dcterms:modified xsi:type="dcterms:W3CDTF">2024-01-12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18AAB1171772446B9A7A331A81B98A4F_13</vt:lpwstr>
  </property>
</Properties>
</file>